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5959C" w14:textId="6CD480A5" w:rsidR="008628F2" w:rsidRPr="00431AF5" w:rsidRDefault="00431AF5" w:rsidP="00431AF5">
      <w:pPr>
        <w:pStyle w:val="Encabezado"/>
        <w:rPr>
          <w:rFonts w:ascii="Arial" w:hAnsi="Arial" w:cs="Arial"/>
          <w:sz w:val="20"/>
          <w:szCs w:val="20"/>
          <w:lang w:val="en-US"/>
        </w:rPr>
      </w:pPr>
      <w:r w:rsidRPr="00431AF5">
        <w:rPr>
          <w:rFonts w:ascii="Arial" w:hAnsi="Arial" w:cs="Arial"/>
          <w:b/>
          <w:bCs/>
          <w:sz w:val="20"/>
          <w:szCs w:val="20"/>
          <w:lang w:val="en-US"/>
        </w:rPr>
        <w:tab/>
        <w:t>Table supplementary 1.</w:t>
      </w:r>
      <w:r w:rsidRPr="00431AF5">
        <w:rPr>
          <w:rFonts w:ascii="Arial" w:hAnsi="Arial" w:cs="Arial"/>
          <w:sz w:val="20"/>
          <w:szCs w:val="20"/>
          <w:lang w:val="en-US"/>
        </w:rPr>
        <w:t xml:space="preserve"> Factors associated with anxiety (n:58) in early IBD.</w:t>
      </w:r>
      <w:r w:rsidR="00897563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Style w:val="Tablaconcuadrcula"/>
        <w:tblpPr w:leftFromText="180" w:rightFromText="180" w:vertAnchor="text" w:horzAnchor="margin" w:tblpXSpec="center" w:tblpY="217"/>
        <w:tblW w:w="8498" w:type="dxa"/>
        <w:tblLook w:val="04A0" w:firstRow="1" w:lastRow="0" w:firstColumn="1" w:lastColumn="0" w:noHBand="0" w:noVBand="1"/>
      </w:tblPr>
      <w:tblGrid>
        <w:gridCol w:w="2262"/>
        <w:gridCol w:w="2695"/>
        <w:gridCol w:w="656"/>
        <w:gridCol w:w="2037"/>
        <w:gridCol w:w="848"/>
      </w:tblGrid>
      <w:tr w:rsidR="00431AF5" w:rsidRPr="00DC459D" w14:paraId="6CF1C6C6" w14:textId="77777777" w:rsidTr="00431AF5">
        <w:trPr>
          <w:trHeight w:val="305"/>
        </w:trPr>
        <w:tc>
          <w:tcPr>
            <w:tcW w:w="2262" w:type="dxa"/>
          </w:tcPr>
          <w:p w14:paraId="54E0E92F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236" w:type="dxa"/>
            <w:gridSpan w:val="4"/>
            <w:vAlign w:val="center"/>
          </w:tcPr>
          <w:p w14:paraId="535E8A70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Anxiety</w:t>
            </w:r>
          </w:p>
        </w:tc>
      </w:tr>
      <w:tr w:rsidR="00431AF5" w:rsidRPr="00DC459D" w14:paraId="13C1392D" w14:textId="77777777" w:rsidTr="00431AF5">
        <w:trPr>
          <w:trHeight w:val="305"/>
        </w:trPr>
        <w:tc>
          <w:tcPr>
            <w:tcW w:w="2262" w:type="dxa"/>
          </w:tcPr>
          <w:p w14:paraId="12637CD7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95" w:type="dxa"/>
            <w:vAlign w:val="center"/>
          </w:tcPr>
          <w:p w14:paraId="0DB8EE98" w14:textId="3F015AB8" w:rsidR="00431AF5" w:rsidRPr="00431AF5" w:rsidRDefault="00431AF5" w:rsidP="00431AF5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HAD</w:t>
            </w:r>
            <w:r w:rsidR="00D94B81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S</w:t>
            </w:r>
            <w:r w:rsidRPr="00431AF5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Anxiety &gt;7/ total</w:t>
            </w:r>
          </w:p>
          <w:p w14:paraId="0AA5F053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n anxiety/ n total (%)</w:t>
            </w:r>
          </w:p>
        </w:tc>
        <w:tc>
          <w:tcPr>
            <w:tcW w:w="656" w:type="dxa"/>
            <w:vAlign w:val="center"/>
          </w:tcPr>
          <w:p w14:paraId="1B014EFC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OR</w:t>
            </w:r>
          </w:p>
        </w:tc>
        <w:tc>
          <w:tcPr>
            <w:tcW w:w="2037" w:type="dxa"/>
            <w:vAlign w:val="center"/>
          </w:tcPr>
          <w:p w14:paraId="1C3FE12E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95% confidence interval</w:t>
            </w:r>
          </w:p>
        </w:tc>
        <w:tc>
          <w:tcPr>
            <w:tcW w:w="848" w:type="dxa"/>
            <w:vAlign w:val="center"/>
          </w:tcPr>
          <w:p w14:paraId="59AE6E10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lang w:val="en-US"/>
              </w:rPr>
              <w:t>P</w:t>
            </w:r>
          </w:p>
        </w:tc>
      </w:tr>
      <w:tr w:rsidR="00431AF5" w:rsidRPr="00DC459D" w14:paraId="6348337A" w14:textId="77777777" w:rsidTr="00431AF5">
        <w:trPr>
          <w:trHeight w:val="151"/>
        </w:trPr>
        <w:tc>
          <w:tcPr>
            <w:tcW w:w="2262" w:type="dxa"/>
          </w:tcPr>
          <w:p w14:paraId="76BB3342" w14:textId="77777777" w:rsidR="00431AF5" w:rsidRPr="00431AF5" w:rsidRDefault="00431AF5" w:rsidP="00431AF5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Sex    </w:t>
            </w:r>
          </w:p>
          <w:p w14:paraId="06AA68DC" w14:textId="77777777" w:rsidR="00431AF5" w:rsidRPr="00431AF5" w:rsidRDefault="00431AF5" w:rsidP="00431AF5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     Women</w:t>
            </w:r>
          </w:p>
          <w:p w14:paraId="52857964" w14:textId="77777777" w:rsidR="00431AF5" w:rsidRPr="00431AF5" w:rsidRDefault="00431AF5" w:rsidP="00431AF5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     Men</w:t>
            </w:r>
          </w:p>
        </w:tc>
        <w:tc>
          <w:tcPr>
            <w:tcW w:w="2695" w:type="dxa"/>
          </w:tcPr>
          <w:p w14:paraId="658ED761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</w:p>
          <w:p w14:paraId="33E98D37" w14:textId="343C4973" w:rsidR="00431AF5" w:rsidRPr="00431AF5" w:rsidRDefault="00431AF5" w:rsidP="00431AF5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38</w:t>
            </w:r>
            <w:r w:rsidR="00632414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</w:t>
            </w: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/</w:t>
            </w:r>
            <w:r w:rsidR="00632414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</w:t>
            </w: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69 (55.1)</w:t>
            </w:r>
          </w:p>
          <w:p w14:paraId="21DB3CD1" w14:textId="649EDCC8" w:rsidR="00431AF5" w:rsidRPr="00431AF5" w:rsidRDefault="00431AF5" w:rsidP="00431AF5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20</w:t>
            </w:r>
            <w:r w:rsidR="00632414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</w:t>
            </w: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/</w:t>
            </w:r>
            <w:r w:rsidR="00632414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</w:t>
            </w: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87 (23.0)</w:t>
            </w:r>
          </w:p>
        </w:tc>
        <w:tc>
          <w:tcPr>
            <w:tcW w:w="656" w:type="dxa"/>
          </w:tcPr>
          <w:p w14:paraId="72B8DC7D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</w:p>
          <w:p w14:paraId="38EF9AF3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4.1</w:t>
            </w:r>
          </w:p>
          <w:p w14:paraId="5B183990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2037" w:type="dxa"/>
          </w:tcPr>
          <w:p w14:paraId="4B65289F" w14:textId="77777777" w:rsidR="00431AF5" w:rsidRPr="00431AF5" w:rsidRDefault="00431AF5" w:rsidP="00431AF5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</w:p>
          <w:p w14:paraId="02D43767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2.1-8.2</w:t>
            </w:r>
          </w:p>
        </w:tc>
        <w:tc>
          <w:tcPr>
            <w:tcW w:w="848" w:type="dxa"/>
          </w:tcPr>
          <w:p w14:paraId="225E2384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</w:p>
          <w:p w14:paraId="1085422B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&lt; 0.001</w:t>
            </w:r>
          </w:p>
        </w:tc>
      </w:tr>
      <w:tr w:rsidR="00431AF5" w:rsidRPr="00DC459D" w14:paraId="65F6C506" w14:textId="77777777" w:rsidTr="00431AF5">
        <w:trPr>
          <w:trHeight w:val="151"/>
        </w:trPr>
        <w:tc>
          <w:tcPr>
            <w:tcW w:w="2262" w:type="dxa"/>
          </w:tcPr>
          <w:p w14:paraId="63EBB093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Age </w:t>
            </w:r>
          </w:p>
          <w:p w14:paraId="63E1EEC3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&lt;40 years</w:t>
            </w:r>
          </w:p>
          <w:p w14:paraId="6D91963D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≥40 years</w:t>
            </w:r>
          </w:p>
        </w:tc>
        <w:tc>
          <w:tcPr>
            <w:tcW w:w="2695" w:type="dxa"/>
          </w:tcPr>
          <w:p w14:paraId="053D957B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269C31C7" w14:textId="3DE3547B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29 </w:t>
            </w:r>
            <w:r w:rsidR="00E26054">
              <w:rPr>
                <w:rFonts w:ascii="Arial" w:hAnsi="Arial" w:cs="Arial"/>
                <w:sz w:val="15"/>
                <w:szCs w:val="15"/>
                <w:lang w:val="en-US"/>
              </w:rPr>
              <w:t xml:space="preserve">/ 73 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(39.7)</w:t>
            </w:r>
          </w:p>
          <w:p w14:paraId="512E6B92" w14:textId="5E08E05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29 </w:t>
            </w:r>
            <w:r w:rsidR="00E26054">
              <w:rPr>
                <w:rFonts w:ascii="Arial" w:hAnsi="Arial" w:cs="Arial"/>
                <w:sz w:val="15"/>
                <w:szCs w:val="15"/>
                <w:lang w:val="en-US"/>
              </w:rPr>
              <w:t xml:space="preserve">/ 83 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(34.9)</w:t>
            </w:r>
          </w:p>
        </w:tc>
        <w:tc>
          <w:tcPr>
            <w:tcW w:w="656" w:type="dxa"/>
          </w:tcPr>
          <w:p w14:paraId="7CE1966E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</w:p>
          <w:p w14:paraId="7554E45B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</w:p>
          <w:p w14:paraId="54C97490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81</w:t>
            </w:r>
          </w:p>
        </w:tc>
        <w:tc>
          <w:tcPr>
            <w:tcW w:w="2037" w:type="dxa"/>
          </w:tcPr>
          <w:p w14:paraId="4F899BBE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6D28A349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4B0D0A80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42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softHyphen/>
              <w:t>–1.56</w:t>
            </w:r>
          </w:p>
        </w:tc>
        <w:tc>
          <w:tcPr>
            <w:tcW w:w="848" w:type="dxa"/>
          </w:tcPr>
          <w:p w14:paraId="4E58A864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3A40E0A4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537</w:t>
            </w:r>
          </w:p>
        </w:tc>
      </w:tr>
      <w:tr w:rsidR="00431AF5" w:rsidRPr="00DC459D" w14:paraId="2F8E598B" w14:textId="77777777" w:rsidTr="00431AF5">
        <w:trPr>
          <w:trHeight w:val="151"/>
        </w:trPr>
        <w:tc>
          <w:tcPr>
            <w:tcW w:w="2262" w:type="dxa"/>
          </w:tcPr>
          <w:p w14:paraId="46F16207" w14:textId="77777777" w:rsidR="00431AF5" w:rsidRPr="00431AF5" w:rsidRDefault="00431AF5" w:rsidP="00431AF5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Disease Type  </w:t>
            </w:r>
          </w:p>
          <w:p w14:paraId="354A8122" w14:textId="77777777" w:rsidR="00431AF5" w:rsidRPr="00431AF5" w:rsidRDefault="00431AF5" w:rsidP="00431AF5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     CD</w:t>
            </w:r>
          </w:p>
          <w:p w14:paraId="0648BFFC" w14:textId="77777777" w:rsidR="00431AF5" w:rsidRPr="00431AF5" w:rsidRDefault="00431AF5" w:rsidP="00431AF5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     UC</w:t>
            </w:r>
          </w:p>
        </w:tc>
        <w:tc>
          <w:tcPr>
            <w:tcW w:w="2695" w:type="dxa"/>
          </w:tcPr>
          <w:p w14:paraId="2FF9D6BA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</w:p>
          <w:p w14:paraId="1EAF6F8B" w14:textId="4EF0CE2E" w:rsidR="00431AF5" w:rsidRPr="00431AF5" w:rsidRDefault="00431AF5" w:rsidP="00431AF5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39</w:t>
            </w:r>
            <w:r w:rsidR="00E26054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</w:t>
            </w: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/</w:t>
            </w:r>
            <w:r w:rsidR="00E26054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</w:t>
            </w: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80 (48.8)</w:t>
            </w:r>
          </w:p>
          <w:p w14:paraId="4B56F665" w14:textId="535F25C4" w:rsidR="00431AF5" w:rsidRPr="00431AF5" w:rsidRDefault="00431AF5" w:rsidP="00431AF5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19</w:t>
            </w:r>
            <w:r w:rsidR="00E26054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</w:t>
            </w: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/</w:t>
            </w:r>
            <w:r w:rsidR="00E26054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</w:t>
            </w: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76 (25.0) </w:t>
            </w:r>
          </w:p>
        </w:tc>
        <w:tc>
          <w:tcPr>
            <w:tcW w:w="656" w:type="dxa"/>
          </w:tcPr>
          <w:p w14:paraId="623764CB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</w:p>
          <w:p w14:paraId="0222B35D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2.85</w:t>
            </w:r>
          </w:p>
          <w:p w14:paraId="0847B4AE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2037" w:type="dxa"/>
          </w:tcPr>
          <w:p w14:paraId="41EB2C0A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</w:p>
          <w:p w14:paraId="76054846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1.45</w:t>
            </w: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softHyphen/>
              <w:t>–5.63</w:t>
            </w:r>
          </w:p>
        </w:tc>
        <w:tc>
          <w:tcPr>
            <w:tcW w:w="848" w:type="dxa"/>
          </w:tcPr>
          <w:p w14:paraId="43B28F61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</w:p>
          <w:p w14:paraId="34334FEF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/>
                <w:sz w:val="15"/>
                <w:szCs w:val="15"/>
                <w:lang w:val="en-US"/>
              </w:rPr>
              <w:t>0.002</w:t>
            </w:r>
          </w:p>
        </w:tc>
      </w:tr>
      <w:tr w:rsidR="00431AF5" w:rsidRPr="00DC459D" w14:paraId="7C55F9AE" w14:textId="77777777" w:rsidTr="00431AF5">
        <w:trPr>
          <w:trHeight w:val="151"/>
        </w:trPr>
        <w:tc>
          <w:tcPr>
            <w:tcW w:w="2262" w:type="dxa"/>
          </w:tcPr>
          <w:p w14:paraId="030DFB8C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BMI </w:t>
            </w:r>
          </w:p>
          <w:p w14:paraId="4A77D95D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&lt;25</w:t>
            </w:r>
          </w:p>
          <w:p w14:paraId="72DAA4C5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≥25</w:t>
            </w:r>
          </w:p>
        </w:tc>
        <w:tc>
          <w:tcPr>
            <w:tcW w:w="2695" w:type="dxa"/>
          </w:tcPr>
          <w:p w14:paraId="48EFFE32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39F79BE8" w14:textId="35D4C854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36 </w:t>
            </w:r>
            <w:r w:rsidR="00E26054">
              <w:rPr>
                <w:rFonts w:ascii="Arial" w:hAnsi="Arial" w:cs="Arial"/>
                <w:sz w:val="15"/>
                <w:szCs w:val="15"/>
                <w:lang w:val="en-US"/>
              </w:rPr>
              <w:t xml:space="preserve">/ 88 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(40.9)</w:t>
            </w:r>
          </w:p>
          <w:p w14:paraId="6B24E1A7" w14:textId="7C001293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22</w:t>
            </w:r>
            <w:r w:rsidR="00E26054">
              <w:rPr>
                <w:rFonts w:ascii="Arial" w:hAnsi="Arial" w:cs="Arial"/>
                <w:sz w:val="15"/>
                <w:szCs w:val="15"/>
                <w:lang w:val="en-US"/>
              </w:rPr>
              <w:t xml:space="preserve"> / </w:t>
            </w:r>
            <w:proofErr w:type="gramStart"/>
            <w:r w:rsidR="00E26054">
              <w:rPr>
                <w:rFonts w:ascii="Arial" w:hAnsi="Arial" w:cs="Arial"/>
                <w:sz w:val="15"/>
                <w:szCs w:val="15"/>
                <w:lang w:val="en-US"/>
              </w:rPr>
              <w:t xml:space="preserve">68 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(</w:t>
            </w:r>
            <w:proofErr w:type="gramEnd"/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32.4)</w:t>
            </w:r>
          </w:p>
        </w:tc>
        <w:tc>
          <w:tcPr>
            <w:tcW w:w="656" w:type="dxa"/>
          </w:tcPr>
          <w:p w14:paraId="00F1C3B9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</w:p>
          <w:p w14:paraId="55EE5404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</w:p>
          <w:p w14:paraId="331A060E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69</w:t>
            </w:r>
          </w:p>
        </w:tc>
        <w:tc>
          <w:tcPr>
            <w:tcW w:w="2037" w:type="dxa"/>
          </w:tcPr>
          <w:p w14:paraId="08671BE9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76A65E6E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6781A948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35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softHyphen/>
              <w:t>–1.34</w:t>
            </w:r>
          </w:p>
        </w:tc>
        <w:tc>
          <w:tcPr>
            <w:tcW w:w="848" w:type="dxa"/>
          </w:tcPr>
          <w:p w14:paraId="74480AA4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0ACD2D78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273</w:t>
            </w:r>
          </w:p>
        </w:tc>
      </w:tr>
      <w:tr w:rsidR="00431AF5" w:rsidRPr="00DC459D" w14:paraId="5B14FA6C" w14:textId="77777777" w:rsidTr="00431AF5">
        <w:trPr>
          <w:trHeight w:val="151"/>
        </w:trPr>
        <w:tc>
          <w:tcPr>
            <w:tcW w:w="2262" w:type="dxa"/>
          </w:tcPr>
          <w:p w14:paraId="0958850C" w14:textId="77777777" w:rsidR="00431AF5" w:rsidRPr="00431AF5" w:rsidRDefault="00431AF5" w:rsidP="00431AF5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Current smoker </w:t>
            </w:r>
          </w:p>
          <w:p w14:paraId="23F4C200" w14:textId="77777777" w:rsidR="00431AF5" w:rsidRPr="00431AF5" w:rsidRDefault="00431AF5" w:rsidP="00431AF5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     Yes</w:t>
            </w:r>
          </w:p>
          <w:p w14:paraId="7FC34D04" w14:textId="77777777" w:rsidR="00431AF5" w:rsidRPr="00431AF5" w:rsidRDefault="00431AF5" w:rsidP="00431AF5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2695" w:type="dxa"/>
          </w:tcPr>
          <w:p w14:paraId="026E9C8D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</w:p>
          <w:p w14:paraId="687877B4" w14:textId="43B5CC27" w:rsidR="00431AF5" w:rsidRPr="00431AF5" w:rsidRDefault="00431AF5" w:rsidP="00431AF5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15</w:t>
            </w:r>
            <w:r w:rsidR="00632414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</w:t>
            </w: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/</w:t>
            </w:r>
            <w:r w:rsidR="00632414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</w:t>
            </w: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27 (55.6)</w:t>
            </w:r>
          </w:p>
          <w:p w14:paraId="70953438" w14:textId="4AA8CAE7" w:rsidR="00431AF5" w:rsidRPr="00431AF5" w:rsidRDefault="00431AF5" w:rsidP="00431AF5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43</w:t>
            </w:r>
            <w:r w:rsidR="00632414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</w:t>
            </w: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/</w:t>
            </w:r>
            <w:r w:rsidR="00632414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</w:t>
            </w: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129 (33.3)</w:t>
            </w:r>
          </w:p>
        </w:tc>
        <w:tc>
          <w:tcPr>
            <w:tcW w:w="656" w:type="dxa"/>
          </w:tcPr>
          <w:p w14:paraId="2701348B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</w:p>
          <w:p w14:paraId="7449770F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2.5</w:t>
            </w:r>
          </w:p>
          <w:p w14:paraId="41696DFD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2037" w:type="dxa"/>
          </w:tcPr>
          <w:p w14:paraId="04AD6033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</w:p>
          <w:p w14:paraId="0A503D7A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1.08</w:t>
            </w: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softHyphen/>
              <w:t>–5.81</w:t>
            </w:r>
          </w:p>
        </w:tc>
        <w:tc>
          <w:tcPr>
            <w:tcW w:w="848" w:type="dxa"/>
          </w:tcPr>
          <w:p w14:paraId="43532698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</w:p>
          <w:p w14:paraId="67FC74AD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/>
                <w:sz w:val="15"/>
                <w:szCs w:val="15"/>
                <w:lang w:val="en-US"/>
              </w:rPr>
              <w:t>0.030</w:t>
            </w:r>
          </w:p>
        </w:tc>
      </w:tr>
      <w:tr w:rsidR="00431AF5" w:rsidRPr="00DC459D" w14:paraId="49F250E9" w14:textId="77777777" w:rsidTr="00431AF5">
        <w:trPr>
          <w:trHeight w:val="151"/>
        </w:trPr>
        <w:tc>
          <w:tcPr>
            <w:tcW w:w="2262" w:type="dxa"/>
          </w:tcPr>
          <w:p w14:paraId="4ED7D873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Marital status  </w:t>
            </w:r>
          </w:p>
          <w:p w14:paraId="49979E1A" w14:textId="1022DA92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Married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/partner </w:t>
            </w:r>
          </w:p>
          <w:p w14:paraId="58991B9E" w14:textId="23EF1386" w:rsidR="00431AF5" w:rsidRPr="00431AF5" w:rsidRDefault="00431AF5" w:rsidP="00431AF5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Divorced/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Single/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Widowed</w:t>
            </w:r>
          </w:p>
        </w:tc>
        <w:tc>
          <w:tcPr>
            <w:tcW w:w="2695" w:type="dxa"/>
          </w:tcPr>
          <w:p w14:paraId="04C563E1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23955C4C" w14:textId="05165323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39 </w:t>
            </w:r>
            <w:r w:rsidR="00484CCB">
              <w:rPr>
                <w:rFonts w:ascii="Arial" w:hAnsi="Arial" w:cs="Arial"/>
                <w:sz w:val="15"/>
                <w:szCs w:val="15"/>
                <w:lang w:val="en-US"/>
              </w:rPr>
              <w:t xml:space="preserve">/ 94 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(41.5)</w:t>
            </w:r>
          </w:p>
          <w:p w14:paraId="340293DF" w14:textId="612AB21D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9</w:t>
            </w:r>
            <w:r w:rsidR="00484CCB">
              <w:rPr>
                <w:rFonts w:ascii="Arial" w:hAnsi="Arial" w:cs="Arial"/>
                <w:sz w:val="15"/>
                <w:szCs w:val="15"/>
                <w:lang w:val="en-US"/>
              </w:rPr>
              <w:t xml:space="preserve"> / </w:t>
            </w:r>
            <w:r w:rsidR="00BB2D83">
              <w:rPr>
                <w:rFonts w:ascii="Arial" w:hAnsi="Arial" w:cs="Arial"/>
                <w:sz w:val="15"/>
                <w:szCs w:val="15"/>
                <w:lang w:val="en-US"/>
              </w:rPr>
              <w:t>62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(30.6)</w:t>
            </w:r>
          </w:p>
        </w:tc>
        <w:tc>
          <w:tcPr>
            <w:tcW w:w="656" w:type="dxa"/>
          </w:tcPr>
          <w:p w14:paraId="61EF97B1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3F9B5EA8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.6</w:t>
            </w:r>
          </w:p>
          <w:p w14:paraId="468B2873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2037" w:type="dxa"/>
          </w:tcPr>
          <w:p w14:paraId="639BA050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6462036A" w14:textId="1EF1FB4E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81-3.</w:t>
            </w:r>
            <w:r w:rsidR="00BB2D83">
              <w:rPr>
                <w:rFonts w:ascii="Arial" w:hAnsi="Arial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848" w:type="dxa"/>
          </w:tcPr>
          <w:p w14:paraId="1F29D7FF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235006FD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170</w:t>
            </w:r>
          </w:p>
          <w:p w14:paraId="5028D7F9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431AF5" w:rsidRPr="00DC459D" w14:paraId="0B87BC12" w14:textId="77777777" w:rsidTr="00431AF5">
        <w:trPr>
          <w:trHeight w:val="151"/>
        </w:trPr>
        <w:tc>
          <w:tcPr>
            <w:tcW w:w="2262" w:type="dxa"/>
          </w:tcPr>
          <w:p w14:paraId="7016D23C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Children</w:t>
            </w:r>
          </w:p>
          <w:p w14:paraId="368C2E99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3AE48584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2695" w:type="dxa"/>
          </w:tcPr>
          <w:p w14:paraId="6BE2DBF0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791C6EDC" w14:textId="1215BA1B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37</w:t>
            </w:r>
            <w:r w:rsidR="00BB2D83">
              <w:rPr>
                <w:rFonts w:ascii="Arial" w:hAnsi="Arial" w:cs="Arial"/>
                <w:sz w:val="15"/>
                <w:szCs w:val="15"/>
                <w:lang w:val="en-US"/>
              </w:rPr>
              <w:t xml:space="preserve"> / 92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(40.2)</w:t>
            </w:r>
          </w:p>
          <w:p w14:paraId="52D5E4AF" w14:textId="690E4899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21 </w:t>
            </w:r>
            <w:r w:rsidR="00BB2D83">
              <w:rPr>
                <w:rFonts w:ascii="Arial" w:hAnsi="Arial" w:cs="Arial"/>
                <w:sz w:val="15"/>
                <w:szCs w:val="15"/>
                <w:lang w:val="en-US"/>
              </w:rPr>
              <w:t xml:space="preserve">/ 64 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(32.8)</w:t>
            </w:r>
          </w:p>
        </w:tc>
        <w:tc>
          <w:tcPr>
            <w:tcW w:w="656" w:type="dxa"/>
          </w:tcPr>
          <w:p w14:paraId="72B2E3AA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53D4E5A5" w14:textId="07F33DAA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.</w:t>
            </w:r>
            <w:r w:rsidR="00BB2D83">
              <w:rPr>
                <w:rFonts w:ascii="Arial" w:hAnsi="Arial" w:cs="Arial"/>
                <w:sz w:val="15"/>
                <w:szCs w:val="15"/>
                <w:lang w:val="en-US"/>
              </w:rPr>
              <w:t>4</w:t>
            </w:r>
          </w:p>
          <w:p w14:paraId="297AD292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2037" w:type="dxa"/>
          </w:tcPr>
          <w:p w14:paraId="67ECE688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0654D1CA" w14:textId="7A972B95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7-2.</w:t>
            </w:r>
            <w:r w:rsidR="00BB2D83">
              <w:rPr>
                <w:rFonts w:ascii="Arial" w:hAnsi="Arial" w:cs="Arial"/>
                <w:sz w:val="15"/>
                <w:szCs w:val="15"/>
                <w:lang w:val="en-US"/>
              </w:rPr>
              <w:t>7</w:t>
            </w:r>
          </w:p>
          <w:p w14:paraId="7F00F8D0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48" w:type="dxa"/>
          </w:tcPr>
          <w:p w14:paraId="635639DF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7DF71904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347</w:t>
            </w:r>
          </w:p>
        </w:tc>
      </w:tr>
      <w:tr w:rsidR="00431AF5" w:rsidRPr="00DC459D" w14:paraId="251AA2D7" w14:textId="77777777" w:rsidTr="00431AF5">
        <w:trPr>
          <w:trHeight w:val="151"/>
        </w:trPr>
        <w:tc>
          <w:tcPr>
            <w:tcW w:w="2262" w:type="dxa"/>
          </w:tcPr>
          <w:p w14:paraId="7146BD8D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Education  </w:t>
            </w:r>
          </w:p>
          <w:p w14:paraId="41E2C136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Low level</w:t>
            </w:r>
          </w:p>
          <w:p w14:paraId="331AF92D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High level</w:t>
            </w:r>
          </w:p>
        </w:tc>
        <w:tc>
          <w:tcPr>
            <w:tcW w:w="2695" w:type="dxa"/>
          </w:tcPr>
          <w:p w14:paraId="2CD614E8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2BECCECA" w14:textId="5F24958C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41</w:t>
            </w:r>
            <w:r w:rsidR="00BB2D83">
              <w:rPr>
                <w:rFonts w:ascii="Arial" w:hAnsi="Arial" w:cs="Arial"/>
                <w:sz w:val="15"/>
                <w:szCs w:val="15"/>
                <w:lang w:val="en-US"/>
              </w:rPr>
              <w:t xml:space="preserve"> / 107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(38.3)</w:t>
            </w:r>
          </w:p>
          <w:p w14:paraId="36C5F24D" w14:textId="23CFC3B0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7</w:t>
            </w:r>
            <w:r w:rsidR="00BB2D83">
              <w:rPr>
                <w:rFonts w:ascii="Arial" w:hAnsi="Arial" w:cs="Arial"/>
                <w:sz w:val="15"/>
                <w:szCs w:val="15"/>
                <w:lang w:val="en-US"/>
              </w:rPr>
              <w:t xml:space="preserve"> / 49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(34.7)</w:t>
            </w:r>
          </w:p>
        </w:tc>
        <w:tc>
          <w:tcPr>
            <w:tcW w:w="656" w:type="dxa"/>
          </w:tcPr>
          <w:p w14:paraId="62ED426C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431A09E4" w14:textId="43A4F144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.</w:t>
            </w:r>
            <w:r w:rsidR="00BB2D83">
              <w:rPr>
                <w:rFonts w:ascii="Arial" w:hAnsi="Arial" w:cs="Arial"/>
                <w:sz w:val="15"/>
                <w:szCs w:val="15"/>
                <w:lang w:val="en-US"/>
              </w:rPr>
              <w:t>2</w:t>
            </w:r>
          </w:p>
          <w:p w14:paraId="58FA55CE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2037" w:type="dxa"/>
          </w:tcPr>
          <w:p w14:paraId="16BAA1D8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10DFA56D" w14:textId="2ABEBF95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5</w:t>
            </w:r>
            <w:r w:rsidR="00BB2D83">
              <w:rPr>
                <w:rFonts w:ascii="Arial" w:hAnsi="Arial" w:cs="Arial"/>
                <w:sz w:val="15"/>
                <w:szCs w:val="15"/>
                <w:lang w:val="en-US"/>
              </w:rPr>
              <w:t>8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-2.</w:t>
            </w:r>
            <w:r w:rsidR="00BB2D83">
              <w:rPr>
                <w:rFonts w:ascii="Arial" w:hAnsi="Arial" w:cs="Arial"/>
                <w:sz w:val="15"/>
                <w:szCs w:val="15"/>
                <w:lang w:val="en-US"/>
              </w:rPr>
              <w:t>4</w:t>
            </w:r>
          </w:p>
          <w:p w14:paraId="6EDA04C9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48" w:type="dxa"/>
          </w:tcPr>
          <w:p w14:paraId="3CF68A15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591C133B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664</w:t>
            </w:r>
          </w:p>
        </w:tc>
      </w:tr>
      <w:tr w:rsidR="00431AF5" w:rsidRPr="00DC459D" w14:paraId="1A1F282C" w14:textId="77777777" w:rsidTr="00431AF5">
        <w:trPr>
          <w:trHeight w:val="151"/>
        </w:trPr>
        <w:tc>
          <w:tcPr>
            <w:tcW w:w="2262" w:type="dxa"/>
          </w:tcPr>
          <w:p w14:paraId="09E5D4DF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Active employment  </w:t>
            </w:r>
          </w:p>
          <w:p w14:paraId="51241C6B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7163118E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 </w:t>
            </w:r>
          </w:p>
        </w:tc>
        <w:tc>
          <w:tcPr>
            <w:tcW w:w="2695" w:type="dxa"/>
          </w:tcPr>
          <w:p w14:paraId="00A568E1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64B52F9E" w14:textId="11A88A8D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30 </w:t>
            </w:r>
            <w:r w:rsidR="00147F2C">
              <w:rPr>
                <w:rFonts w:ascii="Arial" w:hAnsi="Arial" w:cs="Arial"/>
                <w:sz w:val="15"/>
                <w:szCs w:val="15"/>
                <w:lang w:val="en-US"/>
              </w:rPr>
              <w:t xml:space="preserve">/ 83 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(36.1)</w:t>
            </w:r>
          </w:p>
          <w:p w14:paraId="15F09CDD" w14:textId="45FF2189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28 </w:t>
            </w:r>
            <w:r w:rsidR="00147F2C">
              <w:rPr>
                <w:rFonts w:ascii="Arial" w:hAnsi="Arial" w:cs="Arial"/>
                <w:sz w:val="15"/>
                <w:szCs w:val="15"/>
                <w:lang w:val="en-US"/>
              </w:rPr>
              <w:t xml:space="preserve">/ 73 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(38.4)</w:t>
            </w:r>
          </w:p>
        </w:tc>
        <w:tc>
          <w:tcPr>
            <w:tcW w:w="656" w:type="dxa"/>
          </w:tcPr>
          <w:p w14:paraId="4ABE8EC5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0B77F629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</w:p>
          <w:p w14:paraId="142B272A" w14:textId="78306D43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.</w:t>
            </w:r>
            <w:r w:rsidR="00147F2C">
              <w:rPr>
                <w:rFonts w:ascii="Arial" w:hAnsi="Arial" w:cs="Arial"/>
                <w:sz w:val="15"/>
                <w:szCs w:val="15"/>
                <w:lang w:val="en-US"/>
              </w:rPr>
              <w:t>10</w:t>
            </w:r>
          </w:p>
        </w:tc>
        <w:tc>
          <w:tcPr>
            <w:tcW w:w="2037" w:type="dxa"/>
          </w:tcPr>
          <w:p w14:paraId="568A2670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0CF168AA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2448EA4C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57–2.10</w:t>
            </w:r>
          </w:p>
        </w:tc>
        <w:tc>
          <w:tcPr>
            <w:tcW w:w="848" w:type="dxa"/>
          </w:tcPr>
          <w:p w14:paraId="1C51235A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6FC600F2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775</w:t>
            </w:r>
          </w:p>
        </w:tc>
      </w:tr>
      <w:tr w:rsidR="00431AF5" w:rsidRPr="00DC459D" w14:paraId="1D17ED7C" w14:textId="77777777" w:rsidTr="00431AF5">
        <w:trPr>
          <w:trHeight w:val="151"/>
        </w:trPr>
        <w:tc>
          <w:tcPr>
            <w:tcW w:w="2262" w:type="dxa"/>
          </w:tcPr>
          <w:p w14:paraId="3854D4CF" w14:textId="77777777" w:rsidR="00431AF5" w:rsidRPr="00431AF5" w:rsidRDefault="00431AF5" w:rsidP="00431AF5">
            <w:pPr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Comorbidity  </w:t>
            </w:r>
          </w:p>
          <w:p w14:paraId="2974E536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048A248F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2695" w:type="dxa"/>
          </w:tcPr>
          <w:p w14:paraId="42A9308E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6FB890AC" w14:textId="0BDB2DEA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28</w:t>
            </w:r>
            <w:r w:rsidR="00A3608C">
              <w:rPr>
                <w:rFonts w:ascii="Arial" w:hAnsi="Arial" w:cs="Arial"/>
                <w:sz w:val="15"/>
                <w:szCs w:val="15"/>
                <w:lang w:val="en-US"/>
              </w:rPr>
              <w:t xml:space="preserve"> / 66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(42.4)</w:t>
            </w:r>
          </w:p>
          <w:p w14:paraId="16931591" w14:textId="1366238E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30</w:t>
            </w:r>
            <w:r w:rsidR="00A3608C">
              <w:rPr>
                <w:rFonts w:ascii="Arial" w:hAnsi="Arial" w:cs="Arial"/>
                <w:sz w:val="15"/>
                <w:szCs w:val="15"/>
                <w:lang w:val="en-US"/>
              </w:rPr>
              <w:t xml:space="preserve"> / 90 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(33.3)</w:t>
            </w:r>
          </w:p>
        </w:tc>
        <w:tc>
          <w:tcPr>
            <w:tcW w:w="656" w:type="dxa"/>
          </w:tcPr>
          <w:p w14:paraId="23AF118D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0E4118B4" w14:textId="4D3BDBC1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.4</w:t>
            </w:r>
            <w:r w:rsidR="00A3608C">
              <w:rPr>
                <w:rFonts w:ascii="Arial" w:hAnsi="Arial" w:cs="Arial"/>
                <w:sz w:val="15"/>
                <w:szCs w:val="15"/>
                <w:lang w:val="en-US"/>
              </w:rPr>
              <w:t>7</w:t>
            </w:r>
          </w:p>
          <w:p w14:paraId="725D79FE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2037" w:type="dxa"/>
          </w:tcPr>
          <w:p w14:paraId="071E05DB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25D34A59" w14:textId="2A5BCE58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7</w:t>
            </w:r>
            <w:r w:rsidR="00A3608C">
              <w:rPr>
                <w:rFonts w:ascii="Arial" w:hAnsi="Arial" w:cs="Arial"/>
                <w:sz w:val="15"/>
                <w:szCs w:val="15"/>
                <w:lang w:val="en-US"/>
              </w:rPr>
              <w:t>7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-2.8</w:t>
            </w:r>
            <w:r w:rsidR="00A3608C">
              <w:rPr>
                <w:rFonts w:ascii="Arial" w:hAnsi="Arial" w:cs="Arial"/>
                <w:sz w:val="15"/>
                <w:szCs w:val="15"/>
                <w:lang w:val="en-US"/>
              </w:rPr>
              <w:t>4</w:t>
            </w:r>
          </w:p>
          <w:p w14:paraId="35D7FD1E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48" w:type="dxa"/>
          </w:tcPr>
          <w:p w14:paraId="3A1637FF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016F1226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246</w:t>
            </w:r>
          </w:p>
        </w:tc>
      </w:tr>
      <w:tr w:rsidR="00431AF5" w:rsidRPr="00DC459D" w14:paraId="39FE1534" w14:textId="77777777" w:rsidTr="00431AF5">
        <w:trPr>
          <w:trHeight w:val="151"/>
        </w:trPr>
        <w:tc>
          <w:tcPr>
            <w:tcW w:w="2262" w:type="dxa"/>
          </w:tcPr>
          <w:p w14:paraId="39FE71EF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Previous history of MAD  </w:t>
            </w:r>
          </w:p>
          <w:p w14:paraId="7165B287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657EDF53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2695" w:type="dxa"/>
          </w:tcPr>
          <w:p w14:paraId="4F4A5DC6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72FC60F9" w14:textId="76307479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8 </w:t>
            </w:r>
            <w:r w:rsidR="00D74793">
              <w:rPr>
                <w:rFonts w:ascii="Arial" w:hAnsi="Arial" w:cs="Arial"/>
                <w:sz w:val="15"/>
                <w:szCs w:val="15"/>
                <w:lang w:val="en-US"/>
              </w:rPr>
              <w:t xml:space="preserve">/ 14 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(57.1)</w:t>
            </w:r>
          </w:p>
          <w:p w14:paraId="57212DD0" w14:textId="6470DCCC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50 </w:t>
            </w:r>
            <w:r w:rsidR="00D74793">
              <w:rPr>
                <w:rFonts w:ascii="Arial" w:hAnsi="Arial" w:cs="Arial"/>
                <w:sz w:val="15"/>
                <w:szCs w:val="15"/>
                <w:lang w:val="en-US"/>
              </w:rPr>
              <w:t xml:space="preserve">/ 142 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(35.2)</w:t>
            </w:r>
          </w:p>
        </w:tc>
        <w:tc>
          <w:tcPr>
            <w:tcW w:w="656" w:type="dxa"/>
          </w:tcPr>
          <w:p w14:paraId="2EE75A0F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7C76AE96" w14:textId="786042D4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2.4</w:t>
            </w:r>
            <w:r w:rsidR="00D74793">
              <w:rPr>
                <w:rFonts w:ascii="Arial" w:hAnsi="Arial" w:cs="Arial"/>
                <w:sz w:val="15"/>
                <w:szCs w:val="15"/>
                <w:lang w:val="en-US"/>
              </w:rPr>
              <w:t>5</w:t>
            </w:r>
          </w:p>
          <w:p w14:paraId="7014B915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2037" w:type="dxa"/>
          </w:tcPr>
          <w:p w14:paraId="660D5FED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2A25E655" w14:textId="387EED3E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8</w:t>
            </w:r>
            <w:r w:rsidR="00D74793"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-7.4</w:t>
            </w:r>
            <w:r w:rsidR="00D74793">
              <w:rPr>
                <w:rFonts w:ascii="Arial" w:hAnsi="Arial" w:cs="Arial"/>
                <w:sz w:val="15"/>
                <w:szCs w:val="15"/>
                <w:lang w:val="en-US"/>
              </w:rPr>
              <w:t>7</w:t>
            </w:r>
          </w:p>
          <w:p w14:paraId="0B021F8D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48" w:type="dxa"/>
          </w:tcPr>
          <w:p w14:paraId="6B812170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53ECAEE3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105</w:t>
            </w:r>
          </w:p>
        </w:tc>
      </w:tr>
      <w:tr w:rsidR="00431AF5" w:rsidRPr="00DC459D" w14:paraId="1478CF3F" w14:textId="77777777" w:rsidTr="00431AF5">
        <w:trPr>
          <w:trHeight w:val="151"/>
        </w:trPr>
        <w:tc>
          <w:tcPr>
            <w:tcW w:w="2262" w:type="dxa"/>
          </w:tcPr>
          <w:p w14:paraId="63804474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Active IBD  </w:t>
            </w:r>
          </w:p>
          <w:p w14:paraId="4ACF0ACE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Mild</w:t>
            </w:r>
          </w:p>
          <w:p w14:paraId="03DE5390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Moderate to Severe</w:t>
            </w:r>
          </w:p>
        </w:tc>
        <w:tc>
          <w:tcPr>
            <w:tcW w:w="2695" w:type="dxa"/>
          </w:tcPr>
          <w:p w14:paraId="03385CCF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244D2C18" w14:textId="3279ADCA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25</w:t>
            </w:r>
            <w:r w:rsidR="008A4088">
              <w:rPr>
                <w:rFonts w:ascii="Arial" w:hAnsi="Arial" w:cs="Arial"/>
                <w:sz w:val="15"/>
                <w:szCs w:val="15"/>
                <w:lang w:val="en-US"/>
              </w:rPr>
              <w:t xml:space="preserve"> / 63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(39.7)</w:t>
            </w:r>
          </w:p>
          <w:p w14:paraId="3FA165B8" w14:textId="06B7DFD3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33 </w:t>
            </w:r>
            <w:r w:rsidR="008A4088">
              <w:rPr>
                <w:rFonts w:ascii="Arial" w:hAnsi="Arial" w:cs="Arial"/>
                <w:sz w:val="15"/>
                <w:szCs w:val="15"/>
                <w:lang w:val="en-US"/>
              </w:rPr>
              <w:t xml:space="preserve">/ 93 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(35.5)</w:t>
            </w:r>
          </w:p>
        </w:tc>
        <w:tc>
          <w:tcPr>
            <w:tcW w:w="656" w:type="dxa"/>
          </w:tcPr>
          <w:p w14:paraId="2DC81BE3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70E29759" w14:textId="501C309A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.</w:t>
            </w:r>
            <w:r w:rsidR="008A4088">
              <w:rPr>
                <w:rFonts w:ascii="Arial" w:hAnsi="Arial" w:cs="Arial"/>
                <w:sz w:val="15"/>
                <w:szCs w:val="15"/>
                <w:lang w:val="en-US"/>
              </w:rPr>
              <w:t>20</w:t>
            </w:r>
          </w:p>
          <w:p w14:paraId="3FD520E7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2037" w:type="dxa"/>
          </w:tcPr>
          <w:p w14:paraId="6E5C0339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5AF4A295" w14:textId="510EE42B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6</w:t>
            </w:r>
            <w:r w:rsidR="008A4088">
              <w:rPr>
                <w:rFonts w:ascii="Arial" w:hAnsi="Arial" w:cs="Arial"/>
                <w:sz w:val="15"/>
                <w:szCs w:val="15"/>
                <w:lang w:val="en-US"/>
              </w:rPr>
              <w:t>2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-2.31</w:t>
            </w:r>
          </w:p>
          <w:p w14:paraId="760E1826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48" w:type="dxa"/>
          </w:tcPr>
          <w:p w14:paraId="15C16AD6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  <w:p w14:paraId="382C3EFA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0.594</w:t>
            </w:r>
          </w:p>
        </w:tc>
      </w:tr>
      <w:tr w:rsidR="00431AF5" w:rsidRPr="00DC459D" w14:paraId="40702EF4" w14:textId="77777777" w:rsidTr="00431AF5">
        <w:trPr>
          <w:trHeight w:val="151"/>
        </w:trPr>
        <w:tc>
          <w:tcPr>
            <w:tcW w:w="2262" w:type="dxa"/>
          </w:tcPr>
          <w:p w14:paraId="79B34FDE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EIM </w:t>
            </w:r>
          </w:p>
          <w:p w14:paraId="6F0BE963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370570D4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2695" w:type="dxa"/>
          </w:tcPr>
          <w:p w14:paraId="66C64436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5F33CB98" w14:textId="01936803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10 </w:t>
            </w:r>
            <w:r w:rsidR="000845D7">
              <w:rPr>
                <w:rFonts w:ascii="Arial" w:hAnsi="Arial" w:cs="Arial"/>
                <w:sz w:val="15"/>
                <w:szCs w:val="15"/>
                <w:lang w:val="en-US"/>
              </w:rPr>
              <w:t xml:space="preserve">/ 19 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(52.6)</w:t>
            </w:r>
          </w:p>
          <w:p w14:paraId="61166959" w14:textId="7032028E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48 </w:t>
            </w:r>
            <w:r w:rsidR="000845D7">
              <w:rPr>
                <w:rFonts w:ascii="Arial" w:hAnsi="Arial" w:cs="Arial"/>
                <w:sz w:val="15"/>
                <w:szCs w:val="15"/>
                <w:lang w:val="en-US"/>
              </w:rPr>
              <w:t xml:space="preserve">/ 137 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(35.0)</w:t>
            </w:r>
          </w:p>
        </w:tc>
        <w:tc>
          <w:tcPr>
            <w:tcW w:w="656" w:type="dxa"/>
          </w:tcPr>
          <w:p w14:paraId="33D46116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759D5617" w14:textId="172FC4F9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2</w:t>
            </w:r>
            <w:r w:rsidR="00295A2F">
              <w:rPr>
                <w:rFonts w:ascii="Arial" w:hAnsi="Arial" w:cs="Arial"/>
                <w:sz w:val="15"/>
                <w:szCs w:val="15"/>
                <w:lang w:val="en-US"/>
              </w:rPr>
              <w:t>.06</w:t>
            </w:r>
          </w:p>
          <w:p w14:paraId="2FFCAD0A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2037" w:type="dxa"/>
          </w:tcPr>
          <w:p w14:paraId="0B8715B4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58584F4A" w14:textId="1EA44D24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78-5.4</w:t>
            </w:r>
            <w:r w:rsidR="00295A2F">
              <w:rPr>
                <w:rFonts w:ascii="Arial" w:hAnsi="Arial" w:cs="Arial"/>
                <w:sz w:val="15"/>
                <w:szCs w:val="15"/>
                <w:lang w:val="en-US"/>
              </w:rPr>
              <w:t>2</w:t>
            </w:r>
          </w:p>
          <w:p w14:paraId="4EE6ACDD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48" w:type="dxa"/>
          </w:tcPr>
          <w:p w14:paraId="0282721B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616024C9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137</w:t>
            </w:r>
          </w:p>
        </w:tc>
      </w:tr>
      <w:tr w:rsidR="00431AF5" w:rsidRPr="00DC459D" w14:paraId="47B68CDE" w14:textId="77777777" w:rsidTr="00431AF5">
        <w:trPr>
          <w:trHeight w:val="151"/>
        </w:trPr>
        <w:tc>
          <w:tcPr>
            <w:tcW w:w="2262" w:type="dxa"/>
          </w:tcPr>
          <w:p w14:paraId="2AC621C1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Anemia</w:t>
            </w:r>
          </w:p>
          <w:p w14:paraId="0E09BE29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26D0E497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2695" w:type="dxa"/>
          </w:tcPr>
          <w:p w14:paraId="36DE4973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08B49D64" w14:textId="01636348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20</w:t>
            </w:r>
            <w:r w:rsidR="00C73D3C">
              <w:rPr>
                <w:rFonts w:ascii="Arial" w:hAnsi="Arial" w:cs="Arial"/>
                <w:sz w:val="15"/>
                <w:szCs w:val="15"/>
                <w:lang w:val="en-US"/>
              </w:rPr>
              <w:t xml:space="preserve"> / 47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(42.6)</w:t>
            </w:r>
          </w:p>
          <w:p w14:paraId="1406CC4A" w14:textId="44040D06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38</w:t>
            </w:r>
            <w:r w:rsidR="00556915">
              <w:rPr>
                <w:rFonts w:ascii="Arial" w:hAnsi="Arial" w:cs="Arial"/>
                <w:sz w:val="15"/>
                <w:szCs w:val="15"/>
                <w:lang w:val="en-US"/>
              </w:rPr>
              <w:t xml:space="preserve"> / 109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(34.9)</w:t>
            </w:r>
          </w:p>
        </w:tc>
        <w:tc>
          <w:tcPr>
            <w:tcW w:w="656" w:type="dxa"/>
          </w:tcPr>
          <w:p w14:paraId="63D7E6E2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6CC14830" w14:textId="17827132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.3</w:t>
            </w:r>
            <w:r w:rsidR="00556915">
              <w:rPr>
                <w:rFonts w:ascii="Arial" w:hAnsi="Arial" w:cs="Arial"/>
                <w:sz w:val="15"/>
                <w:szCs w:val="15"/>
                <w:lang w:val="en-US"/>
              </w:rPr>
              <w:t>8</w:t>
            </w:r>
          </w:p>
          <w:p w14:paraId="4DFB3C58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2037" w:type="dxa"/>
          </w:tcPr>
          <w:p w14:paraId="3A46CCD1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492C4764" w14:textId="54CEF3AA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6</w:t>
            </w:r>
            <w:r w:rsidR="00556915">
              <w:rPr>
                <w:rFonts w:ascii="Arial" w:hAnsi="Arial" w:cs="Arial"/>
                <w:sz w:val="15"/>
                <w:szCs w:val="15"/>
                <w:lang w:val="en-US"/>
              </w:rPr>
              <w:t>9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-2.7</w:t>
            </w:r>
            <w:r w:rsidR="00556915">
              <w:rPr>
                <w:rFonts w:ascii="Arial" w:hAnsi="Arial" w:cs="Arial"/>
                <w:sz w:val="15"/>
                <w:szCs w:val="15"/>
                <w:lang w:val="en-US"/>
              </w:rPr>
              <w:t>9</w:t>
            </w:r>
          </w:p>
          <w:p w14:paraId="42BB9C86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48" w:type="dxa"/>
          </w:tcPr>
          <w:p w14:paraId="32708850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222A316B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362</w:t>
            </w:r>
          </w:p>
        </w:tc>
      </w:tr>
      <w:tr w:rsidR="00431AF5" w:rsidRPr="00DC459D" w14:paraId="641C6D1C" w14:textId="77777777" w:rsidTr="00431AF5">
        <w:trPr>
          <w:trHeight w:val="151"/>
        </w:trPr>
        <w:tc>
          <w:tcPr>
            <w:tcW w:w="2262" w:type="dxa"/>
          </w:tcPr>
          <w:p w14:paraId="414706ED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CRP &gt; 8 mg/L</w:t>
            </w:r>
          </w:p>
          <w:p w14:paraId="5CE1899D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53692BDE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2695" w:type="dxa"/>
          </w:tcPr>
          <w:p w14:paraId="04C4C9B4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0C7AC101" w14:textId="172EA8E1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29</w:t>
            </w:r>
            <w:r w:rsidR="00556915">
              <w:rPr>
                <w:rFonts w:ascii="Arial" w:hAnsi="Arial" w:cs="Arial"/>
                <w:sz w:val="15"/>
                <w:szCs w:val="15"/>
                <w:lang w:val="en-US"/>
              </w:rPr>
              <w:t xml:space="preserve"> / 77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(37.7)</w:t>
            </w:r>
          </w:p>
          <w:p w14:paraId="5C4B0932" w14:textId="1BFD225E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29 </w:t>
            </w:r>
            <w:r w:rsidR="00556915">
              <w:rPr>
                <w:rFonts w:ascii="Arial" w:hAnsi="Arial" w:cs="Arial"/>
                <w:sz w:val="15"/>
                <w:szCs w:val="15"/>
                <w:lang w:val="en-US"/>
              </w:rPr>
              <w:t xml:space="preserve">/ 79 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(36.7)</w:t>
            </w:r>
          </w:p>
        </w:tc>
        <w:tc>
          <w:tcPr>
            <w:tcW w:w="656" w:type="dxa"/>
          </w:tcPr>
          <w:p w14:paraId="45ACA818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0BB96DE6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.04</w:t>
            </w:r>
          </w:p>
          <w:p w14:paraId="63B9C77A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2037" w:type="dxa"/>
          </w:tcPr>
          <w:p w14:paraId="692672A0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03086621" w14:textId="591C3EAC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54-1.9</w:t>
            </w:r>
            <w:r w:rsidR="00556915">
              <w:rPr>
                <w:rFonts w:ascii="Arial" w:hAnsi="Arial" w:cs="Arial"/>
                <w:sz w:val="15"/>
                <w:szCs w:val="15"/>
                <w:lang w:val="en-US"/>
              </w:rPr>
              <w:t>9</w:t>
            </w:r>
          </w:p>
        </w:tc>
        <w:tc>
          <w:tcPr>
            <w:tcW w:w="848" w:type="dxa"/>
          </w:tcPr>
          <w:p w14:paraId="7442B915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3EC34435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902</w:t>
            </w:r>
          </w:p>
        </w:tc>
      </w:tr>
      <w:tr w:rsidR="00431AF5" w:rsidRPr="00DC459D" w14:paraId="2800A133" w14:textId="77777777" w:rsidTr="00431AF5">
        <w:trPr>
          <w:trHeight w:val="151"/>
        </w:trPr>
        <w:tc>
          <w:tcPr>
            <w:tcW w:w="2262" w:type="dxa"/>
          </w:tcPr>
          <w:p w14:paraId="3192AC6E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431AF5">
              <w:rPr>
                <w:rFonts w:ascii="Arial" w:hAnsi="Arial" w:cs="Arial"/>
                <w:sz w:val="15"/>
                <w:szCs w:val="15"/>
              </w:rPr>
              <w:t>Fecal</w:t>
            </w:r>
            <w:proofErr w:type="spellEnd"/>
            <w:r w:rsidRPr="00431AF5">
              <w:rPr>
                <w:rFonts w:ascii="Arial" w:hAnsi="Arial" w:cs="Arial"/>
                <w:sz w:val="15"/>
                <w:szCs w:val="15"/>
              </w:rPr>
              <w:t xml:space="preserve"> calprotectin &gt; 250 µg/g</w:t>
            </w:r>
          </w:p>
          <w:p w14:paraId="62EDC8F5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57434667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2695" w:type="dxa"/>
          </w:tcPr>
          <w:p w14:paraId="4AF0D0BB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138484AE" w14:textId="7A4D321C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34 </w:t>
            </w:r>
            <w:r w:rsidR="0019161C">
              <w:rPr>
                <w:rFonts w:ascii="Arial" w:hAnsi="Arial" w:cs="Arial"/>
                <w:sz w:val="15"/>
                <w:szCs w:val="15"/>
                <w:lang w:val="en-US"/>
              </w:rPr>
              <w:t xml:space="preserve">/ 98 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(34.7)</w:t>
            </w:r>
          </w:p>
          <w:p w14:paraId="5DE2CC85" w14:textId="256AB585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24</w:t>
            </w:r>
            <w:r w:rsidR="0019161C">
              <w:rPr>
                <w:rFonts w:ascii="Arial" w:hAnsi="Arial" w:cs="Arial"/>
                <w:sz w:val="15"/>
                <w:szCs w:val="15"/>
                <w:lang w:val="en-US"/>
              </w:rPr>
              <w:t xml:space="preserve"> / 58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(41.4)</w:t>
            </w:r>
          </w:p>
        </w:tc>
        <w:tc>
          <w:tcPr>
            <w:tcW w:w="656" w:type="dxa"/>
          </w:tcPr>
          <w:p w14:paraId="60CCE4D4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2F73830A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75</w:t>
            </w:r>
          </w:p>
          <w:p w14:paraId="7D76F14B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2037" w:type="dxa"/>
          </w:tcPr>
          <w:p w14:paraId="5713C235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2C0E3DC0" w14:textId="095FCFE0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3</w:t>
            </w:r>
            <w:r w:rsidR="0019161C">
              <w:rPr>
                <w:rFonts w:ascii="Arial" w:hAnsi="Arial" w:cs="Arial"/>
                <w:sz w:val="15"/>
                <w:szCs w:val="15"/>
                <w:lang w:val="en-US"/>
              </w:rPr>
              <w:t>9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-1.4</w:t>
            </w:r>
            <w:r w:rsidR="0019161C">
              <w:rPr>
                <w:rFonts w:ascii="Arial" w:hAnsi="Arial" w:cs="Arial"/>
                <w:sz w:val="15"/>
                <w:szCs w:val="15"/>
                <w:lang w:val="en-US"/>
              </w:rPr>
              <w:t>7</w:t>
            </w:r>
          </w:p>
        </w:tc>
        <w:tc>
          <w:tcPr>
            <w:tcW w:w="848" w:type="dxa"/>
          </w:tcPr>
          <w:p w14:paraId="3963C811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43FEFB6F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404</w:t>
            </w:r>
          </w:p>
        </w:tc>
      </w:tr>
      <w:tr w:rsidR="00431AF5" w:rsidRPr="00DC459D" w14:paraId="43001599" w14:textId="77777777" w:rsidTr="00431AF5">
        <w:trPr>
          <w:trHeight w:val="151"/>
        </w:trPr>
        <w:tc>
          <w:tcPr>
            <w:tcW w:w="2262" w:type="dxa"/>
          </w:tcPr>
          <w:p w14:paraId="3B34ED21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Use of </w:t>
            </w:r>
            <w:proofErr w:type="spellStart"/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mesalazine</w:t>
            </w:r>
            <w:proofErr w:type="spellEnd"/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</w:t>
            </w:r>
          </w:p>
          <w:p w14:paraId="7879EF64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 </w:t>
            </w:r>
          </w:p>
          <w:p w14:paraId="78E1B873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2695" w:type="dxa"/>
          </w:tcPr>
          <w:p w14:paraId="066E0DFD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471B6047" w14:textId="1932007A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39</w:t>
            </w:r>
            <w:r w:rsidR="00901BBF">
              <w:rPr>
                <w:rFonts w:ascii="Arial" w:hAnsi="Arial" w:cs="Arial"/>
                <w:sz w:val="15"/>
                <w:szCs w:val="15"/>
                <w:lang w:val="en-US"/>
              </w:rPr>
              <w:t xml:space="preserve"> / 110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(35.5)</w:t>
            </w:r>
          </w:p>
          <w:p w14:paraId="00495492" w14:textId="5ABF6F5F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19 </w:t>
            </w:r>
            <w:r w:rsidR="00901BBF">
              <w:rPr>
                <w:rFonts w:ascii="Arial" w:hAnsi="Arial" w:cs="Arial"/>
                <w:sz w:val="15"/>
                <w:szCs w:val="15"/>
                <w:lang w:val="en-US"/>
              </w:rPr>
              <w:t xml:space="preserve">/ 46 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(41.3)</w:t>
            </w:r>
          </w:p>
        </w:tc>
        <w:tc>
          <w:tcPr>
            <w:tcW w:w="656" w:type="dxa"/>
          </w:tcPr>
          <w:p w14:paraId="183E112D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20259E4D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78</w:t>
            </w:r>
          </w:p>
          <w:p w14:paraId="5E36C598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2037" w:type="dxa"/>
          </w:tcPr>
          <w:p w14:paraId="76475186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290F84CE" w14:textId="38BB8939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3</w:t>
            </w:r>
            <w:r w:rsidR="00901BBF">
              <w:rPr>
                <w:rFonts w:ascii="Arial" w:hAnsi="Arial" w:cs="Arial"/>
                <w:sz w:val="15"/>
                <w:szCs w:val="15"/>
                <w:lang w:val="en-US"/>
              </w:rPr>
              <w:t>9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-1.5</w:t>
            </w:r>
            <w:r w:rsidR="00901BBF">
              <w:rPr>
                <w:rFonts w:ascii="Arial" w:hAnsi="Arial" w:cs="Arial"/>
                <w:sz w:val="15"/>
                <w:szCs w:val="15"/>
                <w:lang w:val="en-US"/>
              </w:rPr>
              <w:t>8</w:t>
            </w:r>
          </w:p>
          <w:p w14:paraId="5366A7BB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48" w:type="dxa"/>
          </w:tcPr>
          <w:p w14:paraId="243D830F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66D98CEC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491</w:t>
            </w:r>
          </w:p>
        </w:tc>
      </w:tr>
      <w:tr w:rsidR="00431AF5" w:rsidRPr="00DC459D" w14:paraId="7357FB7B" w14:textId="77777777" w:rsidTr="00431AF5">
        <w:trPr>
          <w:trHeight w:val="151"/>
        </w:trPr>
        <w:tc>
          <w:tcPr>
            <w:tcW w:w="2262" w:type="dxa"/>
          </w:tcPr>
          <w:p w14:paraId="75495C94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Use of steroids</w:t>
            </w:r>
          </w:p>
          <w:p w14:paraId="1A719D58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13ADEAF3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2695" w:type="dxa"/>
          </w:tcPr>
          <w:p w14:paraId="121B25AD" w14:textId="7DD4AEC4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36811692" w14:textId="5E2FA9F5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44</w:t>
            </w:r>
            <w:r w:rsidR="003A71A2">
              <w:rPr>
                <w:rFonts w:ascii="Arial" w:hAnsi="Arial" w:cs="Arial"/>
                <w:sz w:val="15"/>
                <w:szCs w:val="15"/>
                <w:lang w:val="en-US"/>
              </w:rPr>
              <w:t xml:space="preserve"> / 104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(42.3)</w:t>
            </w:r>
          </w:p>
          <w:p w14:paraId="114BA5C6" w14:textId="11984559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14 </w:t>
            </w:r>
            <w:r w:rsidR="003A71A2">
              <w:rPr>
                <w:rFonts w:ascii="Arial" w:hAnsi="Arial" w:cs="Arial"/>
                <w:sz w:val="15"/>
                <w:szCs w:val="15"/>
                <w:lang w:val="en-US"/>
              </w:rPr>
              <w:t xml:space="preserve">/ 52 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(26.9)</w:t>
            </w:r>
          </w:p>
        </w:tc>
        <w:tc>
          <w:tcPr>
            <w:tcW w:w="656" w:type="dxa"/>
          </w:tcPr>
          <w:p w14:paraId="1E236264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4E82586A" w14:textId="19A91710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.9</w:t>
            </w:r>
            <w:r w:rsidR="003A71A2">
              <w:rPr>
                <w:rFonts w:ascii="Arial" w:hAnsi="Arial" w:cs="Arial"/>
                <w:sz w:val="15"/>
                <w:szCs w:val="15"/>
                <w:lang w:val="en-US"/>
              </w:rPr>
              <w:t>9</w:t>
            </w:r>
          </w:p>
          <w:p w14:paraId="7986BC49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2037" w:type="dxa"/>
          </w:tcPr>
          <w:p w14:paraId="40F23E4C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284CB42A" w14:textId="06E68F5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96-4.1</w:t>
            </w:r>
            <w:r w:rsidR="003A71A2"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848" w:type="dxa"/>
          </w:tcPr>
          <w:p w14:paraId="21A87ED5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58168778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061</w:t>
            </w:r>
          </w:p>
        </w:tc>
      </w:tr>
      <w:tr w:rsidR="00431AF5" w:rsidRPr="00DC459D" w14:paraId="2B0A71B5" w14:textId="77777777" w:rsidTr="00431AF5">
        <w:trPr>
          <w:trHeight w:val="151"/>
        </w:trPr>
        <w:tc>
          <w:tcPr>
            <w:tcW w:w="2262" w:type="dxa"/>
          </w:tcPr>
          <w:p w14:paraId="11578550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Thiopurines</w:t>
            </w:r>
          </w:p>
          <w:p w14:paraId="65A209A1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14584ED7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2695" w:type="dxa"/>
          </w:tcPr>
          <w:p w14:paraId="1AD5506B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047AE933" w14:textId="1520A246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2</w:t>
            </w:r>
            <w:r w:rsidR="003A71A2">
              <w:rPr>
                <w:rFonts w:ascii="Arial" w:hAnsi="Arial" w:cs="Arial"/>
                <w:sz w:val="15"/>
                <w:szCs w:val="15"/>
                <w:lang w:val="en-US"/>
              </w:rPr>
              <w:t xml:space="preserve"> / 34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(35.3)</w:t>
            </w:r>
          </w:p>
          <w:p w14:paraId="7A50F236" w14:textId="60B2884E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46</w:t>
            </w:r>
            <w:r w:rsidR="003A71A2">
              <w:rPr>
                <w:rFonts w:ascii="Arial" w:hAnsi="Arial" w:cs="Arial"/>
                <w:sz w:val="15"/>
                <w:szCs w:val="15"/>
                <w:lang w:val="en-US"/>
              </w:rPr>
              <w:t xml:space="preserve"> /122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(37.7)</w:t>
            </w:r>
          </w:p>
        </w:tc>
        <w:tc>
          <w:tcPr>
            <w:tcW w:w="656" w:type="dxa"/>
          </w:tcPr>
          <w:p w14:paraId="0E68F3A9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6B585F67" w14:textId="23D95040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9</w:t>
            </w:r>
            <w:r w:rsidR="002453A8"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</w:p>
          <w:p w14:paraId="3850D76C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2037" w:type="dxa"/>
          </w:tcPr>
          <w:p w14:paraId="10651E62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124B4868" w14:textId="6B0116EC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4</w:t>
            </w:r>
            <w:r w:rsidR="002453A8"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-1.9</w:t>
            </w:r>
            <w:r w:rsidR="002453A8">
              <w:rPr>
                <w:rFonts w:ascii="Arial" w:hAnsi="Arial" w:cs="Arial"/>
                <w:sz w:val="15"/>
                <w:szCs w:val="15"/>
                <w:lang w:val="en-US"/>
              </w:rPr>
              <w:t>9</w:t>
            </w:r>
          </w:p>
          <w:p w14:paraId="6D257719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48" w:type="dxa"/>
          </w:tcPr>
          <w:p w14:paraId="5156F88F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108A772B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797</w:t>
            </w:r>
          </w:p>
        </w:tc>
      </w:tr>
      <w:tr w:rsidR="00431AF5" w:rsidRPr="00DC459D" w14:paraId="4A58BA3C" w14:textId="77777777" w:rsidTr="00431AF5">
        <w:trPr>
          <w:trHeight w:val="151"/>
        </w:trPr>
        <w:tc>
          <w:tcPr>
            <w:tcW w:w="2262" w:type="dxa"/>
          </w:tcPr>
          <w:p w14:paraId="4AB8F25D" w14:textId="77777777" w:rsidR="00431AF5" w:rsidRPr="00431AF5" w:rsidRDefault="00431AF5" w:rsidP="00431AF5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Use of biologics  </w:t>
            </w:r>
          </w:p>
          <w:p w14:paraId="3436A9CF" w14:textId="77777777" w:rsidR="00431AF5" w:rsidRPr="00431AF5" w:rsidRDefault="00431AF5" w:rsidP="00431AF5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     Yes</w:t>
            </w:r>
          </w:p>
          <w:p w14:paraId="301D43BD" w14:textId="77777777" w:rsidR="00431AF5" w:rsidRPr="00431AF5" w:rsidRDefault="00431AF5" w:rsidP="00431AF5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2695" w:type="dxa"/>
          </w:tcPr>
          <w:p w14:paraId="6DBC85D2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</w:p>
          <w:p w14:paraId="7466B329" w14:textId="76E34E5B" w:rsidR="00431AF5" w:rsidRPr="00431AF5" w:rsidRDefault="00431AF5" w:rsidP="00431AF5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7</w:t>
            </w:r>
            <w:r w:rsidR="00632414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/ 37</w:t>
            </w: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(18.9)</w:t>
            </w:r>
          </w:p>
          <w:p w14:paraId="22F41F10" w14:textId="40BFAB36" w:rsidR="00431AF5" w:rsidRPr="00431AF5" w:rsidRDefault="00431AF5" w:rsidP="00431AF5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51</w:t>
            </w:r>
            <w:r w:rsidR="00632414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/ 119</w:t>
            </w: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(42.9)</w:t>
            </w:r>
          </w:p>
        </w:tc>
        <w:tc>
          <w:tcPr>
            <w:tcW w:w="656" w:type="dxa"/>
          </w:tcPr>
          <w:p w14:paraId="0A586356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</w:p>
          <w:p w14:paraId="7BE78865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0.31</w:t>
            </w:r>
          </w:p>
          <w:p w14:paraId="7C6886B2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2037" w:type="dxa"/>
          </w:tcPr>
          <w:p w14:paraId="51044C2E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</w:p>
          <w:p w14:paraId="2CEB61BF" w14:textId="01787EAF" w:rsidR="00431AF5" w:rsidRPr="00431AF5" w:rsidRDefault="00431AF5" w:rsidP="00431AF5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0.1</w:t>
            </w:r>
            <w:r w:rsidR="00632414">
              <w:rPr>
                <w:rFonts w:ascii="Arial" w:hAnsi="Arial" w:cs="Arial"/>
                <w:bCs/>
                <w:sz w:val="15"/>
                <w:szCs w:val="15"/>
                <w:lang w:val="en-US"/>
              </w:rPr>
              <w:t>3</w:t>
            </w:r>
            <w:r w:rsidRPr="00431AF5">
              <w:rPr>
                <w:rFonts w:ascii="Arial" w:hAnsi="Arial" w:cs="Arial"/>
                <w:bCs/>
                <w:sz w:val="15"/>
                <w:szCs w:val="15"/>
                <w:lang w:val="en-US"/>
              </w:rPr>
              <w:t>-0.76</w:t>
            </w:r>
          </w:p>
          <w:p w14:paraId="5D11987A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848" w:type="dxa"/>
          </w:tcPr>
          <w:p w14:paraId="07137417" w14:textId="77777777" w:rsidR="00431AF5" w:rsidRPr="00431AF5" w:rsidRDefault="00431AF5" w:rsidP="00431AF5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</w:p>
          <w:p w14:paraId="10593BD3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/>
                <w:sz w:val="15"/>
                <w:szCs w:val="15"/>
                <w:lang w:val="en-US"/>
              </w:rPr>
              <w:t>0.009</w:t>
            </w:r>
          </w:p>
        </w:tc>
      </w:tr>
      <w:tr w:rsidR="00431AF5" w:rsidRPr="00DC459D" w14:paraId="143BDFC7" w14:textId="77777777" w:rsidTr="00431AF5">
        <w:trPr>
          <w:trHeight w:val="151"/>
        </w:trPr>
        <w:tc>
          <w:tcPr>
            <w:tcW w:w="2262" w:type="dxa"/>
          </w:tcPr>
          <w:p w14:paraId="48ED6C8F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IBD-related surgical history</w:t>
            </w:r>
          </w:p>
          <w:p w14:paraId="576A7ED8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2B90F697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2695" w:type="dxa"/>
          </w:tcPr>
          <w:p w14:paraId="7350DBB0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0008F12B" w14:textId="070CA314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2</w:t>
            </w:r>
            <w:r w:rsidR="002A2EAB">
              <w:rPr>
                <w:rFonts w:ascii="Arial" w:hAnsi="Arial" w:cs="Arial"/>
                <w:sz w:val="15"/>
                <w:szCs w:val="15"/>
                <w:lang w:val="en-US"/>
              </w:rPr>
              <w:t xml:space="preserve"> / 6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(33.3)</w:t>
            </w:r>
          </w:p>
          <w:p w14:paraId="7218A641" w14:textId="650CADEF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56</w:t>
            </w:r>
            <w:r w:rsidR="002A2EAB">
              <w:rPr>
                <w:rFonts w:ascii="Arial" w:hAnsi="Arial" w:cs="Arial"/>
                <w:sz w:val="15"/>
                <w:szCs w:val="15"/>
                <w:lang w:val="en-US"/>
              </w:rPr>
              <w:t xml:space="preserve"> / 150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(37.3)</w:t>
            </w:r>
          </w:p>
        </w:tc>
        <w:tc>
          <w:tcPr>
            <w:tcW w:w="656" w:type="dxa"/>
          </w:tcPr>
          <w:p w14:paraId="36AF0F31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74E68A69" w14:textId="7FADA986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8</w:t>
            </w:r>
            <w:r w:rsidR="002A2EAB">
              <w:rPr>
                <w:rFonts w:ascii="Arial" w:hAnsi="Arial" w:cs="Arial"/>
                <w:sz w:val="15"/>
                <w:szCs w:val="15"/>
                <w:lang w:val="en-US"/>
              </w:rPr>
              <w:t>4</w:t>
            </w:r>
          </w:p>
          <w:p w14:paraId="4B58E683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2037" w:type="dxa"/>
          </w:tcPr>
          <w:p w14:paraId="2C901FE9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3024EBD6" w14:textId="58373CB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1</w:t>
            </w:r>
            <w:r w:rsidR="002A2EAB">
              <w:rPr>
                <w:rFonts w:ascii="Arial" w:hAnsi="Arial" w:cs="Arial"/>
                <w:sz w:val="15"/>
                <w:szCs w:val="15"/>
                <w:lang w:val="en-US"/>
              </w:rPr>
              <w:t>5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-4.7</w:t>
            </w:r>
            <w:r w:rsidR="002A2EAB">
              <w:rPr>
                <w:rFonts w:ascii="Arial" w:hAnsi="Arial" w:cs="Arial"/>
                <w:sz w:val="15"/>
                <w:szCs w:val="15"/>
                <w:lang w:val="en-US"/>
              </w:rPr>
              <w:t>3</w:t>
            </w:r>
          </w:p>
          <w:p w14:paraId="13784171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48" w:type="dxa"/>
          </w:tcPr>
          <w:p w14:paraId="07735795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6EF3A633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</w:p>
        </w:tc>
      </w:tr>
      <w:tr w:rsidR="00431AF5" w:rsidRPr="00DC459D" w14:paraId="21D68185" w14:textId="77777777" w:rsidTr="00431AF5">
        <w:trPr>
          <w:trHeight w:val="151"/>
        </w:trPr>
        <w:tc>
          <w:tcPr>
            <w:tcW w:w="2262" w:type="dxa"/>
          </w:tcPr>
          <w:p w14:paraId="58048253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Hospitalization </w:t>
            </w:r>
          </w:p>
          <w:p w14:paraId="40088A5C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22B0CDF4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2695" w:type="dxa"/>
          </w:tcPr>
          <w:p w14:paraId="73D9DE02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0826E0CD" w14:textId="6472CD51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29</w:t>
            </w:r>
            <w:r w:rsidR="00164867">
              <w:rPr>
                <w:rFonts w:ascii="Arial" w:hAnsi="Arial" w:cs="Arial"/>
                <w:sz w:val="15"/>
                <w:szCs w:val="15"/>
                <w:lang w:val="en-US"/>
              </w:rPr>
              <w:t xml:space="preserve"> / 71 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(40.8)</w:t>
            </w:r>
          </w:p>
          <w:p w14:paraId="568AC581" w14:textId="21A901DF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29</w:t>
            </w:r>
            <w:r w:rsidR="00164867">
              <w:rPr>
                <w:rFonts w:ascii="Arial" w:hAnsi="Arial" w:cs="Arial"/>
                <w:sz w:val="15"/>
                <w:szCs w:val="15"/>
                <w:lang w:val="en-US"/>
              </w:rPr>
              <w:t xml:space="preserve"> / 85 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(34.1)</w:t>
            </w:r>
          </w:p>
        </w:tc>
        <w:tc>
          <w:tcPr>
            <w:tcW w:w="656" w:type="dxa"/>
          </w:tcPr>
          <w:p w14:paraId="24C7C613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1F068312" w14:textId="6BB99A0E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.3</w:t>
            </w:r>
            <w:r w:rsidR="00164867">
              <w:rPr>
                <w:rFonts w:ascii="Arial" w:hAnsi="Arial" w:cs="Arial"/>
                <w:sz w:val="15"/>
                <w:szCs w:val="15"/>
                <w:lang w:val="en-US"/>
              </w:rPr>
              <w:t>3</w:t>
            </w:r>
          </w:p>
          <w:p w14:paraId="57DF1DE8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2037" w:type="dxa"/>
          </w:tcPr>
          <w:p w14:paraId="258B3B5A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6970BF03" w14:textId="4A580751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69-2.5</w:t>
            </w:r>
            <w:r w:rsidR="00164867">
              <w:rPr>
                <w:rFonts w:ascii="Arial" w:hAnsi="Arial" w:cs="Arial"/>
                <w:sz w:val="15"/>
                <w:szCs w:val="15"/>
                <w:lang w:val="en-US"/>
              </w:rPr>
              <w:t>6</w:t>
            </w:r>
          </w:p>
          <w:p w14:paraId="255CD5B2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48" w:type="dxa"/>
          </w:tcPr>
          <w:p w14:paraId="757ECDF3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1CAFDDA3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0.387</w:t>
            </w:r>
          </w:p>
        </w:tc>
      </w:tr>
      <w:tr w:rsidR="00431AF5" w:rsidRPr="00DC459D" w14:paraId="49697F35" w14:textId="77777777" w:rsidTr="00431AF5">
        <w:trPr>
          <w:trHeight w:val="151"/>
        </w:trPr>
        <w:tc>
          <w:tcPr>
            <w:tcW w:w="2262" w:type="dxa"/>
          </w:tcPr>
          <w:p w14:paraId="3D3393D9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SRRS ≥ 150</w:t>
            </w:r>
          </w:p>
          <w:p w14:paraId="7EBBBF13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039E348A" w14:textId="77777777" w:rsidR="00431AF5" w:rsidRPr="00431AF5" w:rsidRDefault="00431AF5" w:rsidP="00431AF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2695" w:type="dxa"/>
          </w:tcPr>
          <w:p w14:paraId="6752568A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5CCEE61D" w14:textId="157B9A98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51</w:t>
            </w:r>
            <w:r w:rsidR="00632414">
              <w:rPr>
                <w:rFonts w:ascii="Arial" w:hAnsi="Arial" w:cs="Arial"/>
                <w:sz w:val="15"/>
                <w:szCs w:val="15"/>
                <w:lang w:val="en-US"/>
              </w:rPr>
              <w:t xml:space="preserve"> / 120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(42.5)</w:t>
            </w:r>
          </w:p>
          <w:p w14:paraId="085EDBA7" w14:textId="1828CE6B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7</w:t>
            </w:r>
            <w:r w:rsidR="00632414">
              <w:rPr>
                <w:rFonts w:ascii="Arial" w:hAnsi="Arial" w:cs="Arial"/>
                <w:sz w:val="15"/>
                <w:szCs w:val="15"/>
                <w:lang w:val="en-US"/>
              </w:rPr>
              <w:t xml:space="preserve"> / 36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 xml:space="preserve"> (19.4)</w:t>
            </w:r>
          </w:p>
        </w:tc>
        <w:tc>
          <w:tcPr>
            <w:tcW w:w="656" w:type="dxa"/>
          </w:tcPr>
          <w:p w14:paraId="3A1D4579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0FFF0874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3.06</w:t>
            </w:r>
          </w:p>
          <w:p w14:paraId="45F40748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2037" w:type="dxa"/>
          </w:tcPr>
          <w:p w14:paraId="3DC83763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4501AFD3" w14:textId="5B38EB78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1.2</w:t>
            </w:r>
            <w:r w:rsidR="00632414">
              <w:rPr>
                <w:rFonts w:ascii="Arial" w:hAnsi="Arial" w:cs="Arial"/>
                <w:sz w:val="15"/>
                <w:szCs w:val="15"/>
                <w:lang w:val="en-US"/>
              </w:rPr>
              <w:t>4</w:t>
            </w:r>
            <w:r w:rsidRPr="00431AF5">
              <w:rPr>
                <w:rFonts w:ascii="Arial" w:hAnsi="Arial" w:cs="Arial"/>
                <w:sz w:val="15"/>
                <w:szCs w:val="15"/>
                <w:lang w:val="en-US"/>
              </w:rPr>
              <w:t>-7.54</w:t>
            </w:r>
          </w:p>
        </w:tc>
        <w:tc>
          <w:tcPr>
            <w:tcW w:w="848" w:type="dxa"/>
          </w:tcPr>
          <w:p w14:paraId="6CC309D7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115D754B" w14:textId="77777777" w:rsidR="00431AF5" w:rsidRPr="00431AF5" w:rsidRDefault="00431AF5" w:rsidP="00431AF5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431AF5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0.012</w:t>
            </w:r>
          </w:p>
        </w:tc>
      </w:tr>
    </w:tbl>
    <w:p w14:paraId="143057A1" w14:textId="1D9E6779" w:rsidR="003A4382" w:rsidRDefault="003A4382">
      <w:pPr>
        <w:rPr>
          <w:b/>
          <w:bCs/>
          <w:lang w:val="en-US"/>
        </w:rPr>
      </w:pPr>
    </w:p>
    <w:p w14:paraId="5AC8DA02" w14:textId="77777777" w:rsidR="00431AF5" w:rsidRPr="00431AF5" w:rsidRDefault="00431AF5" w:rsidP="00431AF5">
      <w:pPr>
        <w:rPr>
          <w:lang w:val="en-US"/>
        </w:rPr>
      </w:pPr>
    </w:p>
    <w:p w14:paraId="1B492C4C" w14:textId="77777777" w:rsidR="00431AF5" w:rsidRPr="00431AF5" w:rsidRDefault="00431AF5" w:rsidP="00431AF5">
      <w:pPr>
        <w:rPr>
          <w:lang w:val="en-US"/>
        </w:rPr>
      </w:pPr>
    </w:p>
    <w:p w14:paraId="4C358425" w14:textId="77777777" w:rsidR="00431AF5" w:rsidRPr="00431AF5" w:rsidRDefault="00431AF5" w:rsidP="00431AF5">
      <w:pPr>
        <w:rPr>
          <w:lang w:val="en-US"/>
        </w:rPr>
      </w:pPr>
    </w:p>
    <w:p w14:paraId="03730BD8" w14:textId="77777777" w:rsidR="00431AF5" w:rsidRPr="00431AF5" w:rsidRDefault="00431AF5" w:rsidP="00431AF5">
      <w:pPr>
        <w:rPr>
          <w:lang w:val="en-US"/>
        </w:rPr>
      </w:pPr>
    </w:p>
    <w:p w14:paraId="060FD400" w14:textId="77777777" w:rsidR="00431AF5" w:rsidRPr="00431AF5" w:rsidRDefault="00431AF5" w:rsidP="00431AF5">
      <w:pPr>
        <w:rPr>
          <w:lang w:val="en-US"/>
        </w:rPr>
      </w:pPr>
    </w:p>
    <w:p w14:paraId="716D3BE6" w14:textId="77777777" w:rsidR="00431AF5" w:rsidRPr="00431AF5" w:rsidRDefault="00431AF5" w:rsidP="00431AF5">
      <w:pPr>
        <w:rPr>
          <w:lang w:val="en-US"/>
        </w:rPr>
      </w:pPr>
    </w:p>
    <w:p w14:paraId="403EE865" w14:textId="77777777" w:rsidR="00431AF5" w:rsidRPr="00431AF5" w:rsidRDefault="00431AF5" w:rsidP="00431AF5">
      <w:pPr>
        <w:rPr>
          <w:lang w:val="en-US"/>
        </w:rPr>
      </w:pPr>
    </w:p>
    <w:p w14:paraId="166886B1" w14:textId="77777777" w:rsidR="00431AF5" w:rsidRPr="00431AF5" w:rsidRDefault="00431AF5" w:rsidP="00431AF5">
      <w:pPr>
        <w:rPr>
          <w:lang w:val="en-US"/>
        </w:rPr>
      </w:pPr>
    </w:p>
    <w:p w14:paraId="0BB3C2DE" w14:textId="77777777" w:rsidR="00431AF5" w:rsidRPr="00431AF5" w:rsidRDefault="00431AF5" w:rsidP="00431AF5">
      <w:pPr>
        <w:rPr>
          <w:lang w:val="en-US"/>
        </w:rPr>
      </w:pPr>
    </w:p>
    <w:p w14:paraId="74000FA1" w14:textId="77777777" w:rsidR="00431AF5" w:rsidRPr="00431AF5" w:rsidRDefault="00431AF5" w:rsidP="00431AF5">
      <w:pPr>
        <w:rPr>
          <w:lang w:val="en-US"/>
        </w:rPr>
      </w:pPr>
    </w:p>
    <w:p w14:paraId="46A8CB55" w14:textId="77777777" w:rsidR="00431AF5" w:rsidRPr="00431AF5" w:rsidRDefault="00431AF5" w:rsidP="00431AF5">
      <w:pPr>
        <w:rPr>
          <w:lang w:val="en-US"/>
        </w:rPr>
      </w:pPr>
    </w:p>
    <w:p w14:paraId="4C29F082" w14:textId="77777777" w:rsidR="00431AF5" w:rsidRPr="00431AF5" w:rsidRDefault="00431AF5" w:rsidP="00431AF5">
      <w:pPr>
        <w:rPr>
          <w:lang w:val="en-US"/>
        </w:rPr>
      </w:pPr>
    </w:p>
    <w:p w14:paraId="163906F6" w14:textId="77777777" w:rsidR="00431AF5" w:rsidRPr="00431AF5" w:rsidRDefault="00431AF5" w:rsidP="00431AF5">
      <w:pPr>
        <w:rPr>
          <w:lang w:val="en-US"/>
        </w:rPr>
      </w:pPr>
    </w:p>
    <w:p w14:paraId="6046192C" w14:textId="77777777" w:rsidR="00431AF5" w:rsidRPr="00431AF5" w:rsidRDefault="00431AF5" w:rsidP="00431AF5">
      <w:pPr>
        <w:rPr>
          <w:lang w:val="en-US"/>
        </w:rPr>
      </w:pPr>
    </w:p>
    <w:p w14:paraId="5213E33D" w14:textId="77777777" w:rsidR="00431AF5" w:rsidRPr="00431AF5" w:rsidRDefault="00431AF5" w:rsidP="00431AF5">
      <w:pPr>
        <w:rPr>
          <w:lang w:val="en-US"/>
        </w:rPr>
      </w:pPr>
    </w:p>
    <w:p w14:paraId="3359CE04" w14:textId="77777777" w:rsidR="00431AF5" w:rsidRPr="00431AF5" w:rsidRDefault="00431AF5" w:rsidP="00431AF5">
      <w:pPr>
        <w:rPr>
          <w:lang w:val="en-US"/>
        </w:rPr>
      </w:pPr>
    </w:p>
    <w:p w14:paraId="3F57CBE6" w14:textId="77777777" w:rsidR="00431AF5" w:rsidRPr="00431AF5" w:rsidRDefault="00431AF5" w:rsidP="00431AF5">
      <w:pPr>
        <w:rPr>
          <w:lang w:val="en-US"/>
        </w:rPr>
      </w:pPr>
    </w:p>
    <w:p w14:paraId="0502AEA4" w14:textId="77777777" w:rsidR="00431AF5" w:rsidRPr="00431AF5" w:rsidRDefault="00431AF5" w:rsidP="00431AF5">
      <w:pPr>
        <w:rPr>
          <w:lang w:val="en-US"/>
        </w:rPr>
      </w:pPr>
    </w:p>
    <w:p w14:paraId="3B5E17A3" w14:textId="77777777" w:rsidR="00431AF5" w:rsidRPr="00431AF5" w:rsidRDefault="00431AF5" w:rsidP="00431AF5">
      <w:pPr>
        <w:rPr>
          <w:lang w:val="en-US"/>
        </w:rPr>
      </w:pPr>
    </w:p>
    <w:p w14:paraId="3E3536CB" w14:textId="77777777" w:rsidR="00431AF5" w:rsidRPr="00431AF5" w:rsidRDefault="00431AF5" w:rsidP="00431AF5">
      <w:pPr>
        <w:rPr>
          <w:lang w:val="en-US"/>
        </w:rPr>
      </w:pPr>
    </w:p>
    <w:p w14:paraId="4D382BC6" w14:textId="77777777" w:rsidR="00431AF5" w:rsidRPr="00431AF5" w:rsidRDefault="00431AF5" w:rsidP="00431AF5">
      <w:pPr>
        <w:rPr>
          <w:lang w:val="en-US"/>
        </w:rPr>
      </w:pPr>
    </w:p>
    <w:p w14:paraId="75957DDC" w14:textId="77777777" w:rsidR="00431AF5" w:rsidRPr="00431AF5" w:rsidRDefault="00431AF5" w:rsidP="00431AF5">
      <w:pPr>
        <w:rPr>
          <w:lang w:val="en-US"/>
        </w:rPr>
      </w:pPr>
    </w:p>
    <w:p w14:paraId="3D1DBE53" w14:textId="77777777" w:rsidR="00431AF5" w:rsidRPr="00431AF5" w:rsidRDefault="00431AF5" w:rsidP="00431AF5">
      <w:pPr>
        <w:rPr>
          <w:lang w:val="en-US"/>
        </w:rPr>
      </w:pPr>
    </w:p>
    <w:p w14:paraId="680989BF" w14:textId="77777777" w:rsidR="00431AF5" w:rsidRPr="00431AF5" w:rsidRDefault="00431AF5" w:rsidP="00431AF5">
      <w:pPr>
        <w:rPr>
          <w:lang w:val="en-US"/>
        </w:rPr>
      </w:pPr>
    </w:p>
    <w:p w14:paraId="17108B72" w14:textId="77777777" w:rsidR="00431AF5" w:rsidRPr="00431AF5" w:rsidRDefault="00431AF5" w:rsidP="00431AF5">
      <w:pPr>
        <w:rPr>
          <w:lang w:val="en-US"/>
        </w:rPr>
      </w:pPr>
    </w:p>
    <w:p w14:paraId="68B442D8" w14:textId="77777777" w:rsidR="00431AF5" w:rsidRPr="00431AF5" w:rsidRDefault="00431AF5" w:rsidP="00431AF5">
      <w:pPr>
        <w:rPr>
          <w:lang w:val="en-US"/>
        </w:rPr>
      </w:pPr>
    </w:p>
    <w:p w14:paraId="39CA0A5B" w14:textId="77777777" w:rsidR="00431AF5" w:rsidRPr="00431AF5" w:rsidRDefault="00431AF5" w:rsidP="00431AF5">
      <w:pPr>
        <w:rPr>
          <w:lang w:val="en-US"/>
        </w:rPr>
      </w:pPr>
    </w:p>
    <w:p w14:paraId="5D5D5BB7" w14:textId="77777777" w:rsidR="00431AF5" w:rsidRPr="00431AF5" w:rsidRDefault="00431AF5" w:rsidP="00431AF5">
      <w:pPr>
        <w:rPr>
          <w:lang w:val="en-US"/>
        </w:rPr>
      </w:pPr>
    </w:p>
    <w:p w14:paraId="1243C058" w14:textId="77777777" w:rsidR="00431AF5" w:rsidRPr="00431AF5" w:rsidRDefault="00431AF5" w:rsidP="00431AF5">
      <w:pPr>
        <w:rPr>
          <w:lang w:val="en-US"/>
        </w:rPr>
      </w:pPr>
    </w:p>
    <w:p w14:paraId="685F901E" w14:textId="77777777" w:rsidR="00431AF5" w:rsidRPr="00431AF5" w:rsidRDefault="00431AF5" w:rsidP="00431AF5">
      <w:pPr>
        <w:rPr>
          <w:lang w:val="en-US"/>
        </w:rPr>
      </w:pPr>
    </w:p>
    <w:p w14:paraId="761752B9" w14:textId="77777777" w:rsidR="00431AF5" w:rsidRPr="00431AF5" w:rsidRDefault="00431AF5" w:rsidP="00431AF5">
      <w:pPr>
        <w:rPr>
          <w:lang w:val="en-US"/>
        </w:rPr>
      </w:pPr>
    </w:p>
    <w:p w14:paraId="20993784" w14:textId="77777777" w:rsidR="00431AF5" w:rsidRPr="00431AF5" w:rsidRDefault="00431AF5" w:rsidP="00431AF5">
      <w:pPr>
        <w:rPr>
          <w:lang w:val="en-US"/>
        </w:rPr>
      </w:pPr>
    </w:p>
    <w:p w14:paraId="0AC20138" w14:textId="77777777" w:rsidR="00431AF5" w:rsidRPr="00431AF5" w:rsidRDefault="00431AF5" w:rsidP="00431AF5">
      <w:pPr>
        <w:rPr>
          <w:lang w:val="en-US"/>
        </w:rPr>
      </w:pPr>
    </w:p>
    <w:p w14:paraId="7DE53E41" w14:textId="77777777" w:rsidR="00431AF5" w:rsidRPr="00431AF5" w:rsidRDefault="00431AF5" w:rsidP="00431AF5">
      <w:pPr>
        <w:rPr>
          <w:lang w:val="en-US"/>
        </w:rPr>
      </w:pPr>
    </w:p>
    <w:p w14:paraId="29831A3B" w14:textId="77777777" w:rsidR="00431AF5" w:rsidRPr="00431AF5" w:rsidRDefault="00431AF5" w:rsidP="00431AF5">
      <w:pPr>
        <w:rPr>
          <w:lang w:val="en-US"/>
        </w:rPr>
      </w:pPr>
    </w:p>
    <w:p w14:paraId="6ED0CF18" w14:textId="77777777" w:rsidR="00431AF5" w:rsidRPr="00431AF5" w:rsidRDefault="00431AF5" w:rsidP="00431AF5">
      <w:pPr>
        <w:rPr>
          <w:lang w:val="en-US"/>
        </w:rPr>
      </w:pPr>
    </w:p>
    <w:p w14:paraId="02C94BB2" w14:textId="77777777" w:rsidR="00431AF5" w:rsidRPr="00431AF5" w:rsidRDefault="00431AF5" w:rsidP="00431AF5">
      <w:pPr>
        <w:rPr>
          <w:lang w:val="en-US"/>
        </w:rPr>
      </w:pPr>
    </w:p>
    <w:p w14:paraId="10812B79" w14:textId="77777777" w:rsidR="00431AF5" w:rsidRPr="00431AF5" w:rsidRDefault="00431AF5" w:rsidP="00431AF5">
      <w:pPr>
        <w:rPr>
          <w:lang w:val="en-US"/>
        </w:rPr>
      </w:pPr>
    </w:p>
    <w:p w14:paraId="71D903D2" w14:textId="77777777" w:rsidR="00431AF5" w:rsidRPr="00431AF5" w:rsidRDefault="00431AF5" w:rsidP="00431AF5">
      <w:pPr>
        <w:rPr>
          <w:lang w:val="en-US"/>
        </w:rPr>
      </w:pPr>
    </w:p>
    <w:p w14:paraId="67451979" w14:textId="77777777" w:rsidR="00431AF5" w:rsidRPr="00431AF5" w:rsidRDefault="00431AF5" w:rsidP="00431AF5">
      <w:pPr>
        <w:rPr>
          <w:lang w:val="en-US"/>
        </w:rPr>
      </w:pPr>
    </w:p>
    <w:p w14:paraId="513B7310" w14:textId="77777777" w:rsidR="00431AF5" w:rsidRPr="00431AF5" w:rsidRDefault="00431AF5" w:rsidP="00431AF5">
      <w:pPr>
        <w:rPr>
          <w:lang w:val="en-US"/>
        </w:rPr>
      </w:pPr>
    </w:p>
    <w:p w14:paraId="2A8732E3" w14:textId="77777777" w:rsidR="00431AF5" w:rsidRPr="00431AF5" w:rsidRDefault="00431AF5" w:rsidP="00431AF5">
      <w:pPr>
        <w:rPr>
          <w:lang w:val="en-US"/>
        </w:rPr>
      </w:pPr>
    </w:p>
    <w:p w14:paraId="6EBF5110" w14:textId="77777777" w:rsidR="00431AF5" w:rsidRPr="00431AF5" w:rsidRDefault="00431AF5" w:rsidP="00431AF5">
      <w:pPr>
        <w:rPr>
          <w:lang w:val="en-US"/>
        </w:rPr>
      </w:pPr>
    </w:p>
    <w:p w14:paraId="5785B7F6" w14:textId="77777777" w:rsidR="00431AF5" w:rsidRPr="00431AF5" w:rsidRDefault="00431AF5" w:rsidP="00431AF5">
      <w:pPr>
        <w:rPr>
          <w:lang w:val="en-US"/>
        </w:rPr>
      </w:pPr>
    </w:p>
    <w:p w14:paraId="597C695C" w14:textId="77777777" w:rsidR="00431AF5" w:rsidRPr="00431AF5" w:rsidRDefault="00431AF5" w:rsidP="00431AF5">
      <w:pPr>
        <w:rPr>
          <w:lang w:val="en-US"/>
        </w:rPr>
      </w:pPr>
    </w:p>
    <w:p w14:paraId="5DBBC665" w14:textId="77777777" w:rsidR="00431AF5" w:rsidRDefault="00431AF5" w:rsidP="00431AF5">
      <w:pPr>
        <w:jc w:val="center"/>
        <w:rPr>
          <w:lang w:val="en-US"/>
        </w:rPr>
      </w:pPr>
    </w:p>
    <w:p w14:paraId="4E9A99F8" w14:textId="77777777" w:rsidR="00431AF5" w:rsidRDefault="00431AF5" w:rsidP="00431AF5">
      <w:pPr>
        <w:jc w:val="center"/>
        <w:rPr>
          <w:lang w:val="en-US"/>
        </w:rPr>
      </w:pPr>
    </w:p>
    <w:p w14:paraId="6C41422E" w14:textId="2F3929B2" w:rsidR="00431AF5" w:rsidRPr="00431AF5" w:rsidRDefault="00431AF5" w:rsidP="00431AF5">
      <w:pPr>
        <w:jc w:val="center"/>
        <w:rPr>
          <w:lang w:val="en-US"/>
        </w:rPr>
      </w:pPr>
      <w:r w:rsidRPr="006C61E8">
        <w:rPr>
          <w:rFonts w:ascii="Arial" w:hAnsi="Arial" w:cs="Arial"/>
          <w:sz w:val="16"/>
          <w:szCs w:val="16"/>
          <w:lang w:val="en-US"/>
        </w:rPr>
        <w:t xml:space="preserve">CD, Crohn’s disease; UC, ulcerative colitis, </w:t>
      </w:r>
      <w:r>
        <w:rPr>
          <w:rFonts w:ascii="Arial" w:hAnsi="Arial" w:cs="Arial"/>
          <w:sz w:val="16"/>
          <w:szCs w:val="16"/>
          <w:lang w:val="en-US"/>
        </w:rPr>
        <w:t xml:space="preserve">BMI, Body Mass Index; MAD, mood and/or anxiety disorders; </w:t>
      </w:r>
      <w:r w:rsidRPr="006C61E8">
        <w:rPr>
          <w:rFonts w:ascii="Arial" w:hAnsi="Arial" w:cs="Arial"/>
          <w:sz w:val="16"/>
          <w:szCs w:val="16"/>
          <w:lang w:val="en-US"/>
        </w:rPr>
        <w:t xml:space="preserve">IBD, inflammatory bowel disease; </w:t>
      </w:r>
      <w:r>
        <w:rPr>
          <w:rFonts w:ascii="Arial" w:hAnsi="Arial" w:cs="Arial"/>
          <w:sz w:val="16"/>
          <w:szCs w:val="16"/>
          <w:lang w:val="en-US"/>
        </w:rPr>
        <w:t xml:space="preserve">EIM, extraintestinal manifestations; CRP, C-reactive </w:t>
      </w:r>
      <w:proofErr w:type="spellStart"/>
      <w:proofErr w:type="gramStart"/>
      <w:r>
        <w:rPr>
          <w:rFonts w:ascii="Arial" w:hAnsi="Arial" w:cs="Arial"/>
          <w:sz w:val="16"/>
          <w:szCs w:val="16"/>
          <w:lang w:val="en-US"/>
        </w:rPr>
        <w:t>protein;SRRS</w:t>
      </w:r>
      <w:proofErr w:type="spellEnd"/>
      <w:proofErr w:type="gramEnd"/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Pr="00AC48E3">
        <w:rPr>
          <w:rFonts w:ascii="Arial" w:hAnsi="Arial" w:cs="Arial"/>
          <w:sz w:val="16"/>
          <w:szCs w:val="16"/>
          <w:lang w:val="en-US"/>
        </w:rPr>
        <w:t>Social Readjustment Rating Scale</w:t>
      </w:r>
      <w:r w:rsidR="00D94B81">
        <w:rPr>
          <w:rFonts w:ascii="Arial" w:hAnsi="Arial" w:cs="Arial"/>
          <w:sz w:val="16"/>
          <w:szCs w:val="16"/>
          <w:lang w:val="en-US"/>
        </w:rPr>
        <w:t xml:space="preserve">; </w:t>
      </w:r>
      <w:r w:rsidR="00D94B81" w:rsidRPr="006C61E8">
        <w:rPr>
          <w:rFonts w:ascii="Arial" w:hAnsi="Arial" w:cs="Arial"/>
          <w:sz w:val="16"/>
          <w:szCs w:val="16"/>
          <w:lang w:val="en-US"/>
        </w:rPr>
        <w:t>HADS, hospital anxiety and depression scale</w:t>
      </w:r>
    </w:p>
    <w:sectPr w:rsidR="00431AF5" w:rsidRPr="00431AF5" w:rsidSect="00431AF5">
      <w:headerReference w:type="default" r:id="rId7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4FE52D" w14:textId="77777777" w:rsidR="00D61A15" w:rsidRDefault="00D61A15" w:rsidP="00AE0038">
      <w:r>
        <w:separator/>
      </w:r>
    </w:p>
  </w:endnote>
  <w:endnote w:type="continuationSeparator" w:id="0">
    <w:p w14:paraId="775CA7C6" w14:textId="77777777" w:rsidR="00D61A15" w:rsidRDefault="00D61A15" w:rsidP="00AE00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B2B5F" w14:textId="77777777" w:rsidR="00D61A15" w:rsidRDefault="00D61A15" w:rsidP="00AE0038">
      <w:r>
        <w:separator/>
      </w:r>
    </w:p>
  </w:footnote>
  <w:footnote w:type="continuationSeparator" w:id="0">
    <w:p w14:paraId="27048473" w14:textId="77777777" w:rsidR="00D61A15" w:rsidRDefault="00D61A15" w:rsidP="00AE00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29CE37" w14:textId="48D9068C" w:rsidR="003D4352" w:rsidRPr="008628F2" w:rsidRDefault="003D4352">
    <w:pPr>
      <w:pStyle w:val="Encabezado"/>
      <w:rPr>
        <w:rFonts w:asciiTheme="minorHAnsi" w:hAnsiTheme="minorHAnsi" w:cstheme="minorHAnsi"/>
        <w:lang w:val="en-US"/>
      </w:rPr>
    </w:pPr>
  </w:p>
  <w:p w14:paraId="48DCF85C" w14:textId="77777777" w:rsidR="003D4352" w:rsidRPr="008628F2" w:rsidRDefault="003D4352">
    <w:pPr>
      <w:pStyle w:val="Encabezado"/>
      <w:rPr>
        <w:rFonts w:asciiTheme="minorHAnsi" w:hAnsiTheme="minorHAnsi" w:cstheme="minorHAnsi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53F0A"/>
    <w:multiLevelType w:val="hybridMultilevel"/>
    <w:tmpl w:val="83C6ACDA"/>
    <w:lvl w:ilvl="0" w:tplc="0750F188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sz w:val="22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DA5AC5"/>
    <w:multiLevelType w:val="hybridMultilevel"/>
    <w:tmpl w:val="52A620D6"/>
    <w:lvl w:ilvl="0" w:tplc="45D44812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sz w:val="22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4A5BB9"/>
    <w:multiLevelType w:val="hybridMultilevel"/>
    <w:tmpl w:val="3B4C4BA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9445142">
    <w:abstractNumId w:val="1"/>
  </w:num>
  <w:num w:numId="2" w16cid:durableId="952008202">
    <w:abstractNumId w:val="0"/>
  </w:num>
  <w:num w:numId="3" w16cid:durableId="13597436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0038"/>
    <w:rsid w:val="0000334F"/>
    <w:rsid w:val="000845D7"/>
    <w:rsid w:val="000B276F"/>
    <w:rsid w:val="000D2967"/>
    <w:rsid w:val="000D4271"/>
    <w:rsid w:val="000D5003"/>
    <w:rsid w:val="000F4913"/>
    <w:rsid w:val="00110B05"/>
    <w:rsid w:val="00115D59"/>
    <w:rsid w:val="00116FA2"/>
    <w:rsid w:val="00120FA5"/>
    <w:rsid w:val="00147F2C"/>
    <w:rsid w:val="00164867"/>
    <w:rsid w:val="001664A1"/>
    <w:rsid w:val="0019161C"/>
    <w:rsid w:val="001945B7"/>
    <w:rsid w:val="0019498D"/>
    <w:rsid w:val="001B3CC1"/>
    <w:rsid w:val="001D15F9"/>
    <w:rsid w:val="001E0FFC"/>
    <w:rsid w:val="00206E00"/>
    <w:rsid w:val="00243BA1"/>
    <w:rsid w:val="002453A8"/>
    <w:rsid w:val="0025150F"/>
    <w:rsid w:val="00273B78"/>
    <w:rsid w:val="00295A2F"/>
    <w:rsid w:val="002A2EAB"/>
    <w:rsid w:val="002A5CE3"/>
    <w:rsid w:val="002B0A3D"/>
    <w:rsid w:val="002B39B3"/>
    <w:rsid w:val="002C14C8"/>
    <w:rsid w:val="002C511B"/>
    <w:rsid w:val="002C7DBB"/>
    <w:rsid w:val="00343388"/>
    <w:rsid w:val="00345378"/>
    <w:rsid w:val="00355F91"/>
    <w:rsid w:val="003637D0"/>
    <w:rsid w:val="00365794"/>
    <w:rsid w:val="003756E6"/>
    <w:rsid w:val="00387ED0"/>
    <w:rsid w:val="003A4382"/>
    <w:rsid w:val="003A71A2"/>
    <w:rsid w:val="003B151F"/>
    <w:rsid w:val="003B1C67"/>
    <w:rsid w:val="003B44E5"/>
    <w:rsid w:val="003C2EF5"/>
    <w:rsid w:val="003C691E"/>
    <w:rsid w:val="003D4352"/>
    <w:rsid w:val="003E0A7A"/>
    <w:rsid w:val="003F59BC"/>
    <w:rsid w:val="004108D3"/>
    <w:rsid w:val="00431AF5"/>
    <w:rsid w:val="004607CD"/>
    <w:rsid w:val="00477104"/>
    <w:rsid w:val="00484CCB"/>
    <w:rsid w:val="00494693"/>
    <w:rsid w:val="004F4F28"/>
    <w:rsid w:val="00503C98"/>
    <w:rsid w:val="00515FC8"/>
    <w:rsid w:val="005377F6"/>
    <w:rsid w:val="0055310A"/>
    <w:rsid w:val="005567BE"/>
    <w:rsid w:val="00556915"/>
    <w:rsid w:val="0055742C"/>
    <w:rsid w:val="00560D69"/>
    <w:rsid w:val="00596234"/>
    <w:rsid w:val="005B0116"/>
    <w:rsid w:val="005B5C8F"/>
    <w:rsid w:val="005D38CA"/>
    <w:rsid w:val="00605D67"/>
    <w:rsid w:val="006202BD"/>
    <w:rsid w:val="00622406"/>
    <w:rsid w:val="006253A0"/>
    <w:rsid w:val="00632414"/>
    <w:rsid w:val="0067006A"/>
    <w:rsid w:val="006B4E1F"/>
    <w:rsid w:val="006B7128"/>
    <w:rsid w:val="006D74F1"/>
    <w:rsid w:val="00705D1F"/>
    <w:rsid w:val="00754507"/>
    <w:rsid w:val="00774EDB"/>
    <w:rsid w:val="007900AF"/>
    <w:rsid w:val="00796B1B"/>
    <w:rsid w:val="007B28AA"/>
    <w:rsid w:val="007E3598"/>
    <w:rsid w:val="0081727F"/>
    <w:rsid w:val="00824D5B"/>
    <w:rsid w:val="008537C0"/>
    <w:rsid w:val="008628F2"/>
    <w:rsid w:val="00871BF5"/>
    <w:rsid w:val="0087500C"/>
    <w:rsid w:val="008875A8"/>
    <w:rsid w:val="00897563"/>
    <w:rsid w:val="008A4088"/>
    <w:rsid w:val="008B14F6"/>
    <w:rsid w:val="008B6BB6"/>
    <w:rsid w:val="008B6D12"/>
    <w:rsid w:val="008E18E3"/>
    <w:rsid w:val="008E5278"/>
    <w:rsid w:val="008E6CBD"/>
    <w:rsid w:val="008F0FC2"/>
    <w:rsid w:val="0090085E"/>
    <w:rsid w:val="00901BBF"/>
    <w:rsid w:val="009176A7"/>
    <w:rsid w:val="00922159"/>
    <w:rsid w:val="00932EBA"/>
    <w:rsid w:val="00942EC5"/>
    <w:rsid w:val="009569D1"/>
    <w:rsid w:val="00967283"/>
    <w:rsid w:val="00974EED"/>
    <w:rsid w:val="009A366B"/>
    <w:rsid w:val="009C76B5"/>
    <w:rsid w:val="009D1BC3"/>
    <w:rsid w:val="00A05238"/>
    <w:rsid w:val="00A13561"/>
    <w:rsid w:val="00A244F1"/>
    <w:rsid w:val="00A27813"/>
    <w:rsid w:val="00A3608C"/>
    <w:rsid w:val="00A54AF2"/>
    <w:rsid w:val="00A623AA"/>
    <w:rsid w:val="00A63BBE"/>
    <w:rsid w:val="00AA235C"/>
    <w:rsid w:val="00AB7F05"/>
    <w:rsid w:val="00AC07F3"/>
    <w:rsid w:val="00AE0038"/>
    <w:rsid w:val="00AE0DD4"/>
    <w:rsid w:val="00AF4353"/>
    <w:rsid w:val="00B153DA"/>
    <w:rsid w:val="00BA31A1"/>
    <w:rsid w:val="00BB2D83"/>
    <w:rsid w:val="00BE5796"/>
    <w:rsid w:val="00BF30B3"/>
    <w:rsid w:val="00C01A47"/>
    <w:rsid w:val="00C179CF"/>
    <w:rsid w:val="00C24EF1"/>
    <w:rsid w:val="00C32AE0"/>
    <w:rsid w:val="00C66B5F"/>
    <w:rsid w:val="00C73D3C"/>
    <w:rsid w:val="00C77BA4"/>
    <w:rsid w:val="00C806C6"/>
    <w:rsid w:val="00C84C8F"/>
    <w:rsid w:val="00CA0E42"/>
    <w:rsid w:val="00CA7D76"/>
    <w:rsid w:val="00CB23FB"/>
    <w:rsid w:val="00CB3771"/>
    <w:rsid w:val="00CB705B"/>
    <w:rsid w:val="00CC7604"/>
    <w:rsid w:val="00D14B02"/>
    <w:rsid w:val="00D202D2"/>
    <w:rsid w:val="00D33286"/>
    <w:rsid w:val="00D46674"/>
    <w:rsid w:val="00D54BD0"/>
    <w:rsid w:val="00D55D63"/>
    <w:rsid w:val="00D61A15"/>
    <w:rsid w:val="00D74793"/>
    <w:rsid w:val="00D804F4"/>
    <w:rsid w:val="00D94B81"/>
    <w:rsid w:val="00DB4E91"/>
    <w:rsid w:val="00DC459D"/>
    <w:rsid w:val="00DD4543"/>
    <w:rsid w:val="00DE208F"/>
    <w:rsid w:val="00E1393B"/>
    <w:rsid w:val="00E23650"/>
    <w:rsid w:val="00E26054"/>
    <w:rsid w:val="00E277EE"/>
    <w:rsid w:val="00E83FB0"/>
    <w:rsid w:val="00EB7415"/>
    <w:rsid w:val="00EC60F8"/>
    <w:rsid w:val="00ED756E"/>
    <w:rsid w:val="00F02C05"/>
    <w:rsid w:val="00F16B4B"/>
    <w:rsid w:val="00F36B73"/>
    <w:rsid w:val="00F5575A"/>
    <w:rsid w:val="00F9467B"/>
    <w:rsid w:val="00FE0F0B"/>
    <w:rsid w:val="00FE268B"/>
    <w:rsid w:val="00FE3416"/>
    <w:rsid w:val="00FE5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9E204D"/>
  <w15:chartTrackingRefBased/>
  <w15:docId w15:val="{B270B109-6E1C-AB46-A286-91A73F228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038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E0038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AE0038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E0038"/>
    <w:rPr>
      <w:rFonts w:ascii="Times New Roman" w:eastAsia="Times New Roman" w:hAnsi="Times New Roman" w:cs="Times New Roman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AE003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E0038"/>
    <w:rPr>
      <w:rFonts w:ascii="Times New Roman" w:eastAsia="Times New Roman" w:hAnsi="Times New Roman" w:cs="Times New Roman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A366B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A366B"/>
    <w:rPr>
      <w:rFonts w:ascii="Segoe UI" w:eastAsia="Times New Roman" w:hAnsi="Segoe UI" w:cs="Segoe UI"/>
      <w:sz w:val="18"/>
      <w:szCs w:val="18"/>
      <w:lang w:eastAsia="es-ES_tradnl"/>
    </w:rPr>
  </w:style>
  <w:style w:type="paragraph" w:styleId="Prrafodelista">
    <w:name w:val="List Paragraph"/>
    <w:basedOn w:val="Normal"/>
    <w:uiPriority w:val="34"/>
    <w:qFormat/>
    <w:rsid w:val="00387ED0"/>
    <w:pPr>
      <w:ind w:left="720"/>
      <w:contextualSpacing/>
    </w:pPr>
  </w:style>
  <w:style w:type="paragraph" w:styleId="Descripcin">
    <w:name w:val="caption"/>
    <w:basedOn w:val="Normal"/>
    <w:next w:val="Normal"/>
    <w:uiPriority w:val="35"/>
    <w:unhideWhenUsed/>
    <w:qFormat/>
    <w:rsid w:val="00431AF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5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i Bernabeu</dc:creator>
  <cp:keywords/>
  <dc:description/>
  <cp:lastModifiedBy>Belen Galipienso, Olivia</cp:lastModifiedBy>
  <cp:revision>2</cp:revision>
  <cp:lastPrinted>2021-11-25T11:51:00Z</cp:lastPrinted>
  <dcterms:created xsi:type="dcterms:W3CDTF">2023-08-27T17:57:00Z</dcterms:created>
  <dcterms:modified xsi:type="dcterms:W3CDTF">2023-08-27T17:57:00Z</dcterms:modified>
</cp:coreProperties>
</file>